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AFF83" w14:textId="2E7E40D0" w:rsidR="00F77976" w:rsidRDefault="00A037A2" w:rsidP="00A037A2">
      <w:pPr>
        <w:jc w:val="left"/>
        <w:rPr>
          <w:rFonts w:ascii="Times New Roman" w:eastAsiaTheme="minorHAnsi" w:hAnsi="Times New Roman" w:cs="Times New Roman"/>
          <w:b/>
          <w:bCs/>
          <w:color w:val="212121"/>
          <w:sz w:val="32"/>
          <w:szCs w:val="32"/>
        </w:rPr>
      </w:pPr>
      <w:r w:rsidRPr="00A037A2">
        <w:rPr>
          <w:rFonts w:ascii="Times New Roman" w:eastAsiaTheme="minorHAnsi" w:hAnsi="Times New Roman" w:cs="Times New Roman"/>
          <w:b/>
          <w:bCs/>
          <w:color w:val="212121"/>
          <w:sz w:val="32"/>
          <w:szCs w:val="32"/>
        </w:rPr>
        <w:t>Supplementary Data</w:t>
      </w:r>
    </w:p>
    <w:p w14:paraId="7483CE73" w14:textId="77777777" w:rsidR="00A037A2" w:rsidRPr="00A037A2" w:rsidRDefault="00A037A2" w:rsidP="00A037A2">
      <w:pPr>
        <w:jc w:val="left"/>
        <w:rPr>
          <w:rFonts w:ascii="Times New Roman" w:eastAsiaTheme="minorHAnsi" w:hAnsi="Times New Roman" w:cs="Times New Roman"/>
          <w:b/>
          <w:bCs/>
          <w:color w:val="212121"/>
          <w:sz w:val="32"/>
          <w:szCs w:val="32"/>
        </w:rPr>
      </w:pPr>
    </w:p>
    <w:p w14:paraId="4F883501" w14:textId="77777777" w:rsidR="00F45B10" w:rsidRDefault="00F45B10" w:rsidP="004A468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45B10">
        <w:rPr>
          <w:rFonts w:ascii="Times New Roman" w:hAnsi="Times New Roman" w:cs="Times New Roman"/>
          <w:b/>
          <w:bCs/>
          <w:sz w:val="32"/>
          <w:szCs w:val="32"/>
        </w:rPr>
        <w:t>Comparison of the gut virus communities between patients with Crohn’s Disease and healthy individuals</w:t>
      </w:r>
    </w:p>
    <w:p w14:paraId="7E62997F" w14:textId="7565700A" w:rsidR="004A4688" w:rsidRPr="004A4688" w:rsidRDefault="004A4688" w:rsidP="004A4688">
      <w:pPr>
        <w:jc w:val="center"/>
        <w:rPr>
          <w:rFonts w:eastAsiaTheme="minorHAnsi"/>
          <w:szCs w:val="21"/>
        </w:rPr>
      </w:pPr>
      <w:r>
        <w:rPr>
          <w:rFonts w:eastAsiaTheme="minorHAnsi" w:hint="eastAsia"/>
          <w:szCs w:val="21"/>
        </w:rPr>
        <w:t>Yuzhu</w:t>
      </w:r>
      <w:r>
        <w:rPr>
          <w:rFonts w:eastAsiaTheme="minorHAnsi"/>
          <w:szCs w:val="21"/>
        </w:rPr>
        <w:t xml:space="preserve"> Ding</w:t>
      </w:r>
      <w:r>
        <w:rPr>
          <w:rFonts w:eastAsiaTheme="minorHAnsi"/>
          <w:szCs w:val="21"/>
          <w:vertAlign w:val="superscript"/>
        </w:rPr>
        <w:t>a</w:t>
      </w:r>
      <w:r>
        <w:rPr>
          <w:rFonts w:eastAsiaTheme="minorHAnsi"/>
          <w:szCs w:val="21"/>
        </w:rPr>
        <w:t xml:space="preserve">, </w:t>
      </w:r>
      <w:proofErr w:type="spellStart"/>
      <w:r>
        <w:rPr>
          <w:rFonts w:eastAsiaTheme="minorHAnsi"/>
          <w:szCs w:val="21"/>
        </w:rPr>
        <w:t>Mengtian</w:t>
      </w:r>
      <w:proofErr w:type="spellEnd"/>
      <w:r>
        <w:rPr>
          <w:rFonts w:eastAsiaTheme="minorHAnsi"/>
          <w:szCs w:val="21"/>
        </w:rPr>
        <w:t xml:space="preserve"> Wan</w:t>
      </w:r>
      <w:r>
        <w:rPr>
          <w:rFonts w:eastAsiaTheme="minorHAnsi"/>
          <w:szCs w:val="21"/>
          <w:vertAlign w:val="superscript"/>
        </w:rPr>
        <w:t>a</w:t>
      </w:r>
      <w:r>
        <w:rPr>
          <w:rFonts w:eastAsiaTheme="minorHAnsi"/>
          <w:szCs w:val="21"/>
        </w:rPr>
        <w:t xml:space="preserve">, Zheng </w:t>
      </w:r>
      <w:proofErr w:type="spellStart"/>
      <w:r>
        <w:rPr>
          <w:rFonts w:eastAsiaTheme="minorHAnsi"/>
          <w:szCs w:val="21"/>
        </w:rPr>
        <w:t>li</w:t>
      </w:r>
      <w:r>
        <w:rPr>
          <w:rFonts w:eastAsiaTheme="minorHAnsi"/>
          <w:szCs w:val="21"/>
          <w:vertAlign w:val="superscript"/>
        </w:rPr>
        <w:t>a</w:t>
      </w:r>
      <w:proofErr w:type="spellEnd"/>
      <w:r>
        <w:rPr>
          <w:rFonts w:eastAsiaTheme="minorHAnsi"/>
          <w:szCs w:val="21"/>
        </w:rPr>
        <w:t xml:space="preserve">, </w:t>
      </w:r>
      <w:r w:rsidR="00480C5A" w:rsidRPr="006E20A1">
        <w:rPr>
          <w:rFonts w:eastAsiaTheme="minorHAnsi"/>
          <w:szCs w:val="21"/>
        </w:rPr>
        <w:t>Xiao Ma</w:t>
      </w:r>
      <w:r w:rsidR="00480C5A" w:rsidRPr="00480C5A">
        <w:rPr>
          <w:rFonts w:eastAsiaTheme="minorHAnsi"/>
          <w:szCs w:val="21"/>
          <w:vertAlign w:val="superscript"/>
        </w:rPr>
        <w:t>c*</w:t>
      </w:r>
      <w:r w:rsidR="00480C5A">
        <w:rPr>
          <w:rFonts w:eastAsiaTheme="minorHAnsi" w:hint="eastAsia"/>
          <w:szCs w:val="21"/>
        </w:rPr>
        <w:t>,</w:t>
      </w:r>
      <w:r w:rsidR="00480C5A">
        <w:rPr>
          <w:rFonts w:eastAsiaTheme="minorHAnsi"/>
          <w:szCs w:val="21"/>
        </w:rPr>
        <w:t xml:space="preserve"> </w:t>
      </w:r>
      <w:r>
        <w:rPr>
          <w:rFonts w:eastAsiaTheme="minorHAnsi"/>
          <w:szCs w:val="21"/>
        </w:rPr>
        <w:t xml:space="preserve">Wen </w:t>
      </w:r>
      <w:proofErr w:type="spellStart"/>
      <w:r>
        <w:rPr>
          <w:rFonts w:eastAsiaTheme="minorHAnsi"/>
          <w:szCs w:val="21"/>
        </w:rPr>
        <w:t>Zhang</w:t>
      </w:r>
      <w:r>
        <w:rPr>
          <w:rFonts w:eastAsiaTheme="minorHAnsi"/>
          <w:szCs w:val="21"/>
          <w:vertAlign w:val="superscript"/>
        </w:rPr>
        <w:t>b</w:t>
      </w:r>
      <w:proofErr w:type="spellEnd"/>
      <w:r w:rsidRPr="00311E97">
        <w:rPr>
          <w:rFonts w:eastAsiaTheme="minorHAnsi"/>
          <w:szCs w:val="21"/>
          <w:vertAlign w:val="superscript"/>
        </w:rPr>
        <w:t>*</w:t>
      </w:r>
      <w:r>
        <w:rPr>
          <w:rFonts w:eastAsiaTheme="minorHAnsi"/>
          <w:szCs w:val="21"/>
        </w:rPr>
        <w:t>, Min Xu</w:t>
      </w:r>
      <w:r>
        <w:rPr>
          <w:rFonts w:eastAsiaTheme="minorHAnsi"/>
          <w:szCs w:val="21"/>
          <w:vertAlign w:val="superscript"/>
        </w:rPr>
        <w:t>a</w:t>
      </w:r>
      <w:r w:rsidRPr="00311E97">
        <w:rPr>
          <w:rFonts w:eastAsiaTheme="minorHAnsi"/>
          <w:szCs w:val="21"/>
          <w:vertAlign w:val="superscript"/>
        </w:rPr>
        <w:t>*</w:t>
      </w:r>
    </w:p>
    <w:p w14:paraId="0CC7A609" w14:textId="77777777" w:rsidR="00F17CCF" w:rsidRPr="00F17CCF" w:rsidRDefault="00F17CCF" w:rsidP="00F17CCF">
      <w:pPr>
        <w:jc w:val="left"/>
        <w:rPr>
          <w:rFonts w:ascii="Times New Roman" w:eastAsiaTheme="minorHAnsi" w:hAnsi="Times New Roman" w:cs="Times New Roman"/>
          <w:i/>
          <w:iCs/>
          <w:szCs w:val="21"/>
        </w:rPr>
      </w:pPr>
      <w:r w:rsidRPr="00017B6F">
        <w:rPr>
          <w:rFonts w:ascii="Times New Roman" w:hAnsi="Times New Roman" w:cs="Times New Roman" w:hint="eastAsia"/>
          <w:i/>
          <w:szCs w:val="21"/>
          <w:vertAlign w:val="superscript"/>
        </w:rPr>
        <w:t>a</w:t>
      </w:r>
      <w:r w:rsidRPr="00017B6F">
        <w:rPr>
          <w:rFonts w:ascii="Times New Roman" w:hAnsi="Times New Roman" w:cs="Times New Roman"/>
          <w:i/>
          <w:szCs w:val="21"/>
        </w:rPr>
        <w:t xml:space="preserve"> </w:t>
      </w:r>
      <w:r w:rsidRPr="00F17CCF">
        <w:rPr>
          <w:rFonts w:ascii="Times New Roman" w:eastAsiaTheme="minorHAnsi" w:hAnsi="Times New Roman" w:cs="Times New Roman"/>
          <w:i/>
          <w:iCs/>
          <w:color w:val="121212"/>
          <w:szCs w:val="21"/>
          <w:shd w:val="clear" w:color="auto" w:fill="FFFFFF"/>
        </w:rPr>
        <w:t>Gastroenterology department</w:t>
      </w:r>
      <w:r w:rsidRPr="00F17CCF">
        <w:rPr>
          <w:rFonts w:ascii="Times New Roman" w:eastAsiaTheme="minorHAnsi" w:hAnsi="Times New Roman" w:cs="Times New Roman"/>
          <w:i/>
          <w:iCs/>
          <w:szCs w:val="21"/>
        </w:rPr>
        <w:t xml:space="preserve">, the Affiliated Hospital of Jiangsu University, Zhenjiang, </w:t>
      </w:r>
    </w:p>
    <w:p w14:paraId="62395E31" w14:textId="77777777" w:rsidR="00F17CCF" w:rsidRPr="00F17CCF" w:rsidRDefault="00F17CCF" w:rsidP="00F17CCF">
      <w:pPr>
        <w:rPr>
          <w:rFonts w:ascii="Times New Roman" w:hAnsi="Times New Roman" w:cs="Times New Roman"/>
          <w:i/>
          <w:iCs/>
          <w:szCs w:val="21"/>
        </w:rPr>
      </w:pPr>
      <w:r w:rsidRPr="00F17CCF">
        <w:rPr>
          <w:rFonts w:ascii="Times New Roman" w:eastAsiaTheme="minorHAnsi" w:hAnsi="Times New Roman" w:cs="Times New Roman"/>
          <w:i/>
          <w:iCs/>
          <w:szCs w:val="21"/>
        </w:rPr>
        <w:t>Jiangsu 212001, China.</w:t>
      </w:r>
    </w:p>
    <w:p w14:paraId="408890C3" w14:textId="252EA430" w:rsidR="00F17CCF" w:rsidRPr="00017B6F" w:rsidRDefault="00F17CCF" w:rsidP="00F17CCF">
      <w:pPr>
        <w:rPr>
          <w:rFonts w:ascii="Times New Roman" w:hAnsi="Times New Roman" w:cs="Times New Roman"/>
          <w:i/>
          <w:szCs w:val="21"/>
        </w:rPr>
      </w:pPr>
      <w:r w:rsidRPr="00017B6F">
        <w:rPr>
          <w:rFonts w:ascii="Times New Roman" w:hAnsi="Times New Roman" w:cs="Times New Roman" w:hint="eastAsia"/>
          <w:i/>
          <w:szCs w:val="21"/>
          <w:vertAlign w:val="superscript"/>
        </w:rPr>
        <w:t>b</w:t>
      </w:r>
      <w:r w:rsidRPr="00F17CCF">
        <w:rPr>
          <w:rFonts w:ascii="Times New Roman" w:hAnsi="Times New Roman" w:cs="Times New Roman"/>
          <w:i/>
          <w:szCs w:val="21"/>
        </w:rPr>
        <w:t xml:space="preserve"> </w:t>
      </w:r>
      <w:r w:rsidRPr="00017B6F">
        <w:rPr>
          <w:rFonts w:ascii="Times New Roman" w:hAnsi="Times New Roman" w:cs="Times New Roman"/>
          <w:i/>
          <w:szCs w:val="21"/>
        </w:rPr>
        <w:t xml:space="preserve">School of Medicine, </w:t>
      </w:r>
      <w:bookmarkStart w:id="0" w:name="OLE_LINK27"/>
      <w:bookmarkStart w:id="1" w:name="OLE_LINK18"/>
      <w:bookmarkStart w:id="2" w:name="OLE_LINK17"/>
      <w:r w:rsidRPr="00017B6F">
        <w:rPr>
          <w:rFonts w:ascii="Times New Roman" w:hAnsi="Times New Roman" w:cs="Times New Roman"/>
          <w:i/>
          <w:szCs w:val="21"/>
        </w:rPr>
        <w:t>Jiangsu University</w:t>
      </w:r>
      <w:bookmarkEnd w:id="0"/>
      <w:r w:rsidRPr="00017B6F">
        <w:rPr>
          <w:rFonts w:ascii="Times New Roman" w:hAnsi="Times New Roman" w:cs="Times New Roman"/>
          <w:i/>
          <w:szCs w:val="21"/>
        </w:rPr>
        <w:t>, Zhenjiang</w:t>
      </w:r>
      <w:r w:rsidRPr="00017B6F">
        <w:rPr>
          <w:rFonts w:ascii="Times New Roman" w:hAnsi="Times New Roman" w:cs="Times New Roman" w:hint="eastAsia"/>
          <w:i/>
          <w:szCs w:val="21"/>
        </w:rPr>
        <w:t>,</w:t>
      </w:r>
      <w:r w:rsidRPr="00017B6F">
        <w:rPr>
          <w:rFonts w:ascii="Times New Roman" w:hAnsi="Times New Roman" w:cs="Times New Roman"/>
          <w:i/>
          <w:szCs w:val="21"/>
        </w:rPr>
        <w:t xml:space="preserve"> 212013, China</w:t>
      </w:r>
      <w:bookmarkEnd w:id="1"/>
      <w:bookmarkEnd w:id="2"/>
    </w:p>
    <w:p w14:paraId="2D55FBC3" w14:textId="7CC1B1F6" w:rsidR="004A4688" w:rsidRDefault="00480C5A" w:rsidP="004A4688">
      <w:pPr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480C5A">
        <w:rPr>
          <w:rFonts w:ascii="Times New Roman" w:hAnsi="Times New Roman" w:cs="Times New Roman" w:hint="eastAsia"/>
          <w:szCs w:val="21"/>
          <w:shd w:val="clear" w:color="auto" w:fill="FFFFFF"/>
          <w:vertAlign w:val="superscript"/>
        </w:rPr>
        <w:t>c</w:t>
      </w:r>
      <w:r w:rsidRPr="00480C5A">
        <w:rPr>
          <w:rFonts w:ascii="Times New Roman" w:eastAsiaTheme="minorHAnsi" w:hAnsi="Times New Roman" w:cs="Times New Roman"/>
          <w:szCs w:val="21"/>
        </w:rPr>
        <w:t xml:space="preserve"> </w:t>
      </w:r>
      <w:r w:rsidRPr="00480C5A">
        <w:rPr>
          <w:rFonts w:ascii="Times New Roman" w:eastAsiaTheme="minorHAnsi" w:hAnsi="Times New Roman" w:cs="Times New Roman"/>
          <w:i/>
          <w:iCs/>
          <w:szCs w:val="21"/>
        </w:rPr>
        <w:t>Qinghai Institute of Endemic Disease Prevention and Control, Xining, Qinghai, China.</w:t>
      </w:r>
    </w:p>
    <w:p w14:paraId="099D0983" w14:textId="77777777" w:rsidR="006621B0" w:rsidRPr="008575EF" w:rsidRDefault="006621B0" w:rsidP="006621B0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8575EF">
        <w:rPr>
          <w:rFonts w:ascii="Times New Roman" w:hAnsi="Times New Roman" w:cs="Times New Roman"/>
          <w:szCs w:val="21"/>
          <w:vertAlign w:val="superscript"/>
        </w:rPr>
        <w:t>*</w:t>
      </w:r>
      <w:r w:rsidRPr="008575EF">
        <w:rPr>
          <w:rFonts w:ascii="Times New Roman" w:hAnsi="Times New Roman" w:cs="Times New Roman"/>
          <w:szCs w:val="21"/>
        </w:rPr>
        <w:t xml:space="preserve"> Corresponding author</w:t>
      </w:r>
      <w:r>
        <w:rPr>
          <w:rFonts w:ascii="Times New Roman" w:hAnsi="Times New Roman" w:cs="Times New Roman"/>
          <w:szCs w:val="21"/>
        </w:rPr>
        <w:t>s</w:t>
      </w:r>
      <w:r w:rsidRPr="008575EF">
        <w:rPr>
          <w:rFonts w:ascii="Times New Roman" w:hAnsi="Times New Roman" w:cs="Times New Roman"/>
          <w:szCs w:val="21"/>
        </w:rPr>
        <w:t xml:space="preserve">. </w:t>
      </w:r>
    </w:p>
    <w:p w14:paraId="68828A41" w14:textId="5B2CAC13" w:rsidR="006621B0" w:rsidRDefault="006621B0" w:rsidP="006621B0">
      <w:pPr>
        <w:adjustRightInd w:val="0"/>
        <w:snapToGrid w:val="0"/>
        <w:jc w:val="left"/>
        <w:rPr>
          <w:rFonts w:ascii="Times New Roman" w:eastAsia="Arial Unicode MS" w:hAnsi="Times New Roman" w:cs="Times New Roman"/>
          <w:szCs w:val="21"/>
        </w:rPr>
      </w:pPr>
      <w:r w:rsidRPr="008575EF">
        <w:rPr>
          <w:rFonts w:ascii="Times New Roman" w:hAnsi="Times New Roman" w:cs="Times New Roman"/>
          <w:i/>
          <w:szCs w:val="21"/>
        </w:rPr>
        <w:t>E-mail addresses</w:t>
      </w:r>
      <w:r w:rsidRPr="008575EF">
        <w:rPr>
          <w:rFonts w:ascii="Times New Roman" w:hAnsi="Times New Roman" w:cs="Times New Roman"/>
          <w:szCs w:val="21"/>
        </w:rPr>
        <w:t>:</w:t>
      </w:r>
      <w:r w:rsidR="00480C5A" w:rsidRPr="00480C5A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hyperlink r:id="rId6" w:history="1">
        <w:r w:rsidR="00480C5A" w:rsidRPr="00F95B29">
          <w:rPr>
            <w:rStyle w:val="a9"/>
            <w:rFonts w:ascii="Times New Roman" w:hAnsi="Times New Roman" w:cs="Times New Roman"/>
            <w:szCs w:val="21"/>
            <w:shd w:val="clear" w:color="auto" w:fill="FFFFFF"/>
          </w:rPr>
          <w:t>maxiao0971@163.com</w:t>
        </w:r>
      </w:hyperlink>
      <w:r w:rsidR="00480C5A">
        <w:rPr>
          <w:rFonts w:ascii="Times New Roman" w:hAnsi="Times New Roman" w:cs="Times New Roman"/>
          <w:szCs w:val="21"/>
          <w:shd w:val="clear" w:color="auto" w:fill="FFFFFF"/>
        </w:rPr>
        <w:t xml:space="preserve"> (</w:t>
      </w:r>
      <w:proofErr w:type="spellStart"/>
      <w:proofErr w:type="gramStart"/>
      <w:r w:rsidR="00480C5A">
        <w:rPr>
          <w:rFonts w:ascii="Times New Roman" w:hAnsi="Times New Roman" w:cs="Times New Roman"/>
          <w:szCs w:val="21"/>
          <w:shd w:val="clear" w:color="auto" w:fill="FFFFFF"/>
        </w:rPr>
        <w:t>X.Ma</w:t>
      </w:r>
      <w:proofErr w:type="spellEnd"/>
      <w:proofErr w:type="gramEnd"/>
      <w:r w:rsidR="00480C5A">
        <w:rPr>
          <w:rFonts w:ascii="Times New Roman" w:hAnsi="Times New Roman" w:cs="Times New Roman"/>
          <w:szCs w:val="21"/>
          <w:shd w:val="clear" w:color="auto" w:fill="FFFFFF"/>
        </w:rPr>
        <w:t>)</w:t>
      </w:r>
      <w:r w:rsidRPr="008575EF">
        <w:rPr>
          <w:rFonts w:ascii="Times New Roman" w:hAnsi="Times New Roman" w:cs="Times New Roman"/>
          <w:szCs w:val="21"/>
        </w:rPr>
        <w:t xml:space="preserve"> </w:t>
      </w:r>
      <w:hyperlink r:id="rId7" w:history="1">
        <w:r w:rsidRPr="00017B6F">
          <w:rPr>
            <w:rStyle w:val="a9"/>
            <w:rFonts w:ascii="Times New Roman" w:hAnsi="Times New Roman" w:cs="Times New Roman"/>
            <w:kern w:val="0"/>
            <w:szCs w:val="21"/>
          </w:rPr>
          <w:t>z0216wen@yahoo.com</w:t>
        </w:r>
      </w:hyperlink>
      <w:r w:rsidRPr="00017B6F">
        <w:rPr>
          <w:rFonts w:ascii="Times New Roman" w:hAnsi="Times New Roman" w:cs="Times New Roman"/>
          <w:kern w:val="0"/>
          <w:szCs w:val="21"/>
        </w:rPr>
        <w:t xml:space="preserve"> (W. Zhang), </w:t>
      </w:r>
      <w:r w:rsidRPr="006F2E69">
        <w:rPr>
          <w:rFonts w:ascii="Times New Roman" w:hAnsi="Times New Roman" w:cs="Times New Roman"/>
          <w:szCs w:val="21"/>
          <w:shd w:val="clear" w:color="auto" w:fill="FFFFFF"/>
        </w:rPr>
        <w:t>peterxu1974@163.com</w:t>
      </w:r>
      <w:r w:rsidRPr="00017B6F">
        <w:rPr>
          <w:rFonts w:ascii="Times New Roman" w:hAnsi="Times New Roman" w:cs="Times New Roman"/>
          <w:kern w:val="0"/>
          <w:szCs w:val="21"/>
        </w:rPr>
        <w:t xml:space="preserve"> (</w:t>
      </w:r>
      <w:r>
        <w:rPr>
          <w:rFonts w:ascii="Times New Roman" w:hAnsi="Times New Roman" w:cs="Times New Roman" w:hint="eastAsia"/>
          <w:kern w:val="0"/>
          <w:szCs w:val="21"/>
        </w:rPr>
        <w:t>M</w:t>
      </w:r>
      <w:r w:rsidRPr="00017B6F"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 w:hint="eastAsia"/>
          <w:kern w:val="0"/>
          <w:szCs w:val="21"/>
        </w:rPr>
        <w:t>Xu</w:t>
      </w:r>
      <w:r w:rsidRPr="00017B6F">
        <w:rPr>
          <w:rFonts w:ascii="Times New Roman" w:hAnsi="Times New Roman" w:cs="Times New Roman"/>
          <w:kern w:val="0"/>
          <w:szCs w:val="21"/>
        </w:rPr>
        <w:t>)</w:t>
      </w:r>
      <w:r w:rsidRPr="00017B6F">
        <w:rPr>
          <w:rFonts w:ascii="Times New Roman" w:eastAsia="Arial Unicode MS" w:hAnsi="Times New Roman" w:cs="Times New Roman"/>
          <w:szCs w:val="21"/>
        </w:rPr>
        <w:t>.</w:t>
      </w:r>
    </w:p>
    <w:p w14:paraId="2FD942C7" w14:textId="77777777" w:rsidR="00F17CCF" w:rsidRPr="006621B0" w:rsidRDefault="00F17CCF" w:rsidP="00A037A2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1392076A" w14:textId="7F94053D" w:rsidR="00A037A2" w:rsidRDefault="00A037A2" w:rsidP="00FE78B8">
      <w:pPr>
        <w:rPr>
          <w:rFonts w:eastAsiaTheme="minorHAnsi"/>
          <w:color w:val="212121"/>
        </w:rPr>
      </w:pPr>
    </w:p>
    <w:p w14:paraId="6C99F1EA" w14:textId="531BB0A7" w:rsidR="00A037A2" w:rsidRDefault="00A037A2" w:rsidP="00FE78B8">
      <w:pPr>
        <w:rPr>
          <w:rFonts w:ascii="Times New Roman" w:eastAsiaTheme="minorHAnsi" w:hAnsi="Times New Roman" w:cs="Times New Roman"/>
          <w:color w:val="212121"/>
        </w:rPr>
      </w:pPr>
      <w:r w:rsidRPr="00A037A2">
        <w:rPr>
          <w:rFonts w:ascii="Times New Roman" w:eastAsiaTheme="minorHAnsi" w:hAnsi="Times New Roman" w:cs="Times New Roman"/>
          <w:b/>
          <w:bCs/>
          <w:color w:val="212121"/>
        </w:rPr>
        <w:t>Supplementary Table S1</w:t>
      </w:r>
      <w:r w:rsidRPr="00A037A2">
        <w:rPr>
          <w:rFonts w:ascii="Times New Roman" w:eastAsiaTheme="minorHAnsi" w:hAnsi="Times New Roman" w:cs="Times New Roman"/>
          <w:color w:val="212121"/>
        </w:rPr>
        <w:t xml:space="preserve"> The summary of library information of </w:t>
      </w:r>
      <w:r w:rsidR="00897EFA">
        <w:rPr>
          <w:rFonts w:ascii="Times New Roman" w:eastAsiaTheme="minorHAnsi" w:hAnsi="Times New Roman" w:cs="Times New Roman" w:hint="eastAsia"/>
          <w:color w:val="212121"/>
        </w:rPr>
        <w:t>CD</w:t>
      </w:r>
      <w:r>
        <w:rPr>
          <w:rFonts w:ascii="Times New Roman" w:eastAsiaTheme="minorHAnsi" w:hAnsi="Times New Roman" w:cs="Times New Roman"/>
          <w:color w:val="212121"/>
        </w:rPr>
        <w:t xml:space="preserve"> patients</w:t>
      </w:r>
    </w:p>
    <w:tbl>
      <w:tblPr>
        <w:tblStyle w:val="2"/>
        <w:tblW w:w="9493" w:type="dxa"/>
        <w:tblLook w:val="04A0" w:firstRow="1" w:lastRow="0" w:firstColumn="1" w:lastColumn="0" w:noHBand="0" w:noVBand="1"/>
      </w:tblPr>
      <w:tblGrid>
        <w:gridCol w:w="996"/>
        <w:gridCol w:w="956"/>
        <w:gridCol w:w="928"/>
        <w:gridCol w:w="1818"/>
        <w:gridCol w:w="1013"/>
        <w:gridCol w:w="930"/>
        <w:gridCol w:w="937"/>
        <w:gridCol w:w="1915"/>
      </w:tblGrid>
      <w:tr w:rsidR="006F42DA" w:rsidRPr="00017B6F" w14:paraId="3B130035" w14:textId="06BE7C85" w:rsidTr="00557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6E26540B" w14:textId="77777777" w:rsidR="006F42DA" w:rsidRPr="00017B6F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Library ID</w:t>
            </w:r>
          </w:p>
        </w:tc>
        <w:tc>
          <w:tcPr>
            <w:tcW w:w="956" w:type="dxa"/>
          </w:tcPr>
          <w:p w14:paraId="4F73281A" w14:textId="03396C24" w:rsidR="006F42DA" w:rsidRPr="00017B6F" w:rsidRDefault="006F42D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Sample type</w:t>
            </w:r>
          </w:p>
        </w:tc>
        <w:tc>
          <w:tcPr>
            <w:tcW w:w="928" w:type="dxa"/>
          </w:tcPr>
          <w:p w14:paraId="795E2C26" w14:textId="6B3FDCC4" w:rsidR="006F42DA" w:rsidRPr="00017B6F" w:rsidRDefault="006F42D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Healthy status</w:t>
            </w:r>
          </w:p>
        </w:tc>
        <w:tc>
          <w:tcPr>
            <w:tcW w:w="1818" w:type="dxa"/>
          </w:tcPr>
          <w:p w14:paraId="44E90935" w14:textId="21489A8F" w:rsidR="006F42DA" w:rsidRPr="00017B6F" w:rsidRDefault="006F42D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No. of viral reads with E value &lt; 10</w:t>
            </w:r>
            <w:r w:rsidRPr="00017B6F">
              <w:rPr>
                <w:rFonts w:ascii="Times New Roman" w:hAnsi="Times New Roman" w:cs="Times New Roman"/>
                <w:szCs w:val="21"/>
                <w:vertAlign w:val="superscript"/>
              </w:rPr>
              <w:t>−5</w:t>
            </w:r>
          </w:p>
        </w:tc>
        <w:tc>
          <w:tcPr>
            <w:tcW w:w="1013" w:type="dxa"/>
          </w:tcPr>
          <w:p w14:paraId="1E8992FD" w14:textId="3AAEC604" w:rsidR="006F42DA" w:rsidRPr="00017B6F" w:rsidRDefault="006F42D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Library ID</w:t>
            </w:r>
          </w:p>
        </w:tc>
        <w:tc>
          <w:tcPr>
            <w:tcW w:w="930" w:type="dxa"/>
          </w:tcPr>
          <w:p w14:paraId="5907FC4C" w14:textId="5DEF5C92" w:rsidR="006F42DA" w:rsidRPr="00017B6F" w:rsidRDefault="006F42D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Sample type</w:t>
            </w:r>
          </w:p>
        </w:tc>
        <w:tc>
          <w:tcPr>
            <w:tcW w:w="937" w:type="dxa"/>
          </w:tcPr>
          <w:p w14:paraId="3FEAED57" w14:textId="42BF3411" w:rsidR="006F42DA" w:rsidRPr="00017B6F" w:rsidRDefault="006F42D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Healthy status</w:t>
            </w:r>
          </w:p>
        </w:tc>
        <w:tc>
          <w:tcPr>
            <w:tcW w:w="1915" w:type="dxa"/>
          </w:tcPr>
          <w:p w14:paraId="54BBBF53" w14:textId="3C3D40A6" w:rsidR="006F42DA" w:rsidRPr="00017B6F" w:rsidRDefault="006F42D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No. of viral reads with E value &lt; 10</w:t>
            </w:r>
            <w:r w:rsidRPr="00017B6F">
              <w:rPr>
                <w:rFonts w:ascii="Times New Roman" w:hAnsi="Times New Roman" w:cs="Times New Roman"/>
                <w:szCs w:val="21"/>
                <w:vertAlign w:val="superscript"/>
              </w:rPr>
              <w:t>−5</w:t>
            </w:r>
          </w:p>
        </w:tc>
      </w:tr>
      <w:tr w:rsidR="006F42DA" w:rsidRPr="00017B6F" w14:paraId="4F7CB3AD" w14:textId="41A7B828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62FBD5CE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956" w:type="dxa"/>
          </w:tcPr>
          <w:p w14:paraId="724636E5" w14:textId="2238F033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5B20C660" w14:textId="51E02E0B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7D0BF9D7" w14:textId="2CD0A398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708</w:t>
            </w:r>
          </w:p>
        </w:tc>
        <w:tc>
          <w:tcPr>
            <w:tcW w:w="1013" w:type="dxa"/>
          </w:tcPr>
          <w:p w14:paraId="78B71157" w14:textId="22BA7842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30" w:type="dxa"/>
          </w:tcPr>
          <w:p w14:paraId="5D424753" w14:textId="6D279215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40E35939" w14:textId="0C90B8BE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5A50AAAD" w14:textId="0E8B70EF" w:rsidR="006F42D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40C4">
              <w:rPr>
                <w:rFonts w:ascii="Times New Roman" w:hAnsi="Times New Roman" w:cs="Times New Roman"/>
                <w:szCs w:val="21"/>
              </w:rPr>
              <w:t>347</w:t>
            </w:r>
          </w:p>
        </w:tc>
      </w:tr>
      <w:tr w:rsidR="006F42DA" w:rsidRPr="00017B6F" w14:paraId="7D28B2DE" w14:textId="63B08803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7E05D660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956" w:type="dxa"/>
          </w:tcPr>
          <w:p w14:paraId="40FE1B9C" w14:textId="72A3EF26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7768A574" w14:textId="5345D935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1E5D523D" w14:textId="136727A5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86483</w:t>
            </w:r>
          </w:p>
        </w:tc>
        <w:tc>
          <w:tcPr>
            <w:tcW w:w="1013" w:type="dxa"/>
          </w:tcPr>
          <w:p w14:paraId="6EC1FAA2" w14:textId="75D8B8A7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30" w:type="dxa"/>
          </w:tcPr>
          <w:p w14:paraId="58FCF448" w14:textId="2A89DC69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4E1AE261" w14:textId="14040971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065EBAC7" w14:textId="485F26B5" w:rsidR="006F42DA" w:rsidRPr="001B40C4" w:rsidRDefault="00B109B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40C4">
              <w:rPr>
                <w:rFonts w:ascii="Times New Roman" w:hAnsi="Times New Roman" w:cs="Times New Roman"/>
                <w:szCs w:val="21"/>
              </w:rPr>
              <w:t>921</w:t>
            </w:r>
          </w:p>
        </w:tc>
      </w:tr>
      <w:tr w:rsidR="006F42DA" w:rsidRPr="00017B6F" w14:paraId="0B54B980" w14:textId="7B30160B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1D62DE25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956" w:type="dxa"/>
          </w:tcPr>
          <w:p w14:paraId="74F0EFB4" w14:textId="0EE11858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122C30DD" w14:textId="652243FB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36FFB879" w14:textId="04A03C0B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151726</w:t>
            </w:r>
          </w:p>
        </w:tc>
        <w:tc>
          <w:tcPr>
            <w:tcW w:w="1013" w:type="dxa"/>
          </w:tcPr>
          <w:p w14:paraId="316AA6C3" w14:textId="42CD4C5C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30" w:type="dxa"/>
          </w:tcPr>
          <w:p w14:paraId="23F9626D" w14:textId="5B63A115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503CA7D5" w14:textId="442B52EE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7ECA9536" w14:textId="174733B0" w:rsidR="006F42D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40C4">
              <w:rPr>
                <w:rFonts w:ascii="Times New Roman" w:hAnsi="Times New Roman" w:cs="Times New Roman"/>
                <w:szCs w:val="21"/>
              </w:rPr>
              <w:t>01448</w:t>
            </w:r>
          </w:p>
        </w:tc>
      </w:tr>
      <w:tr w:rsidR="006F42DA" w:rsidRPr="00017B6F" w14:paraId="1CC64901" w14:textId="3CCB2424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4C5D182D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956" w:type="dxa"/>
          </w:tcPr>
          <w:p w14:paraId="2A75446D" w14:textId="1154CE75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7E3E2D41" w14:textId="2AE6284B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0ABA0108" w14:textId="445B50F9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6496</w:t>
            </w:r>
          </w:p>
        </w:tc>
        <w:tc>
          <w:tcPr>
            <w:tcW w:w="1013" w:type="dxa"/>
          </w:tcPr>
          <w:p w14:paraId="1BA7E1E9" w14:textId="32243B29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30" w:type="dxa"/>
          </w:tcPr>
          <w:p w14:paraId="404D483A" w14:textId="18278084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7F3BE91E" w14:textId="5EF4B09C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583645BB" w14:textId="5D1176E7" w:rsidR="006F42DA" w:rsidRPr="001B40C4" w:rsidRDefault="00B109B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40C4">
              <w:rPr>
                <w:rFonts w:ascii="Times New Roman" w:hAnsi="Times New Roman" w:cs="Times New Roman"/>
                <w:szCs w:val="21"/>
              </w:rPr>
              <w:t>7440</w:t>
            </w:r>
          </w:p>
        </w:tc>
      </w:tr>
      <w:tr w:rsidR="006F42DA" w:rsidRPr="00017B6F" w14:paraId="45969BAD" w14:textId="351DE9CE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7DEB6E92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5</w:t>
            </w:r>
          </w:p>
        </w:tc>
        <w:tc>
          <w:tcPr>
            <w:tcW w:w="956" w:type="dxa"/>
          </w:tcPr>
          <w:p w14:paraId="4BFDD49E" w14:textId="5F5BB0A9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6C927591" w14:textId="74DA4A4E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3AED8867" w14:textId="325B1DC9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11538</w:t>
            </w:r>
          </w:p>
        </w:tc>
        <w:tc>
          <w:tcPr>
            <w:tcW w:w="1013" w:type="dxa"/>
          </w:tcPr>
          <w:p w14:paraId="16B843AA" w14:textId="6759AEDF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30" w:type="dxa"/>
          </w:tcPr>
          <w:p w14:paraId="66F2AAB6" w14:textId="1F1F6C1D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7ED6A7E6" w14:textId="5CB16CBA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579F59A1" w14:textId="1B444437" w:rsidR="006F42D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40C4">
              <w:rPr>
                <w:rFonts w:ascii="Times New Roman" w:hAnsi="Times New Roman" w:cs="Times New Roman"/>
                <w:szCs w:val="21"/>
              </w:rPr>
              <w:t>406</w:t>
            </w:r>
          </w:p>
        </w:tc>
      </w:tr>
      <w:tr w:rsidR="006F42DA" w:rsidRPr="00017B6F" w14:paraId="515D8BF7" w14:textId="173E4E82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3DDF27E5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956" w:type="dxa"/>
          </w:tcPr>
          <w:p w14:paraId="350A532F" w14:textId="0330513B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48C418B0" w14:textId="38D2A5D1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1F81CB36" w14:textId="49B53BCE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141</w:t>
            </w:r>
          </w:p>
        </w:tc>
        <w:tc>
          <w:tcPr>
            <w:tcW w:w="1013" w:type="dxa"/>
          </w:tcPr>
          <w:p w14:paraId="02C540F1" w14:textId="78E381F3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30" w:type="dxa"/>
          </w:tcPr>
          <w:p w14:paraId="43171B42" w14:textId="138365FC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30001CFC" w14:textId="5BD2158A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4C567C9C" w14:textId="4B7D1962" w:rsidR="006F42DA" w:rsidRPr="001B40C4" w:rsidRDefault="00B109B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2439</w:t>
            </w:r>
          </w:p>
        </w:tc>
      </w:tr>
      <w:tr w:rsidR="006F42DA" w:rsidRPr="00017B6F" w14:paraId="1CC1CC74" w14:textId="2CF74D08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0CCF6929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7</w:t>
            </w:r>
          </w:p>
        </w:tc>
        <w:tc>
          <w:tcPr>
            <w:tcW w:w="956" w:type="dxa"/>
          </w:tcPr>
          <w:p w14:paraId="0C0208FD" w14:textId="40133921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1D32B293" w14:textId="41348642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01A7C874" w14:textId="25F40363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438267</w:t>
            </w:r>
          </w:p>
        </w:tc>
        <w:tc>
          <w:tcPr>
            <w:tcW w:w="1013" w:type="dxa"/>
          </w:tcPr>
          <w:p w14:paraId="49B256EA" w14:textId="23C653AB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30" w:type="dxa"/>
          </w:tcPr>
          <w:p w14:paraId="3225CFE5" w14:textId="32EC3908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28AE4B37" w14:textId="502AC41B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2652F603" w14:textId="5E948E9E" w:rsidR="006F42D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0336</w:t>
            </w:r>
          </w:p>
        </w:tc>
      </w:tr>
      <w:tr w:rsidR="006F42DA" w:rsidRPr="00017B6F" w14:paraId="1A8C3E44" w14:textId="57B49D37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51CD4E77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8</w:t>
            </w:r>
          </w:p>
        </w:tc>
        <w:tc>
          <w:tcPr>
            <w:tcW w:w="956" w:type="dxa"/>
          </w:tcPr>
          <w:p w14:paraId="4C4805C8" w14:textId="1C7C107B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4AE70C23" w14:textId="47BEAA8B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3D08ED81" w14:textId="3CF9816D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50625</w:t>
            </w:r>
          </w:p>
        </w:tc>
        <w:tc>
          <w:tcPr>
            <w:tcW w:w="1013" w:type="dxa"/>
          </w:tcPr>
          <w:p w14:paraId="473CB0DE" w14:textId="393BCD35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30" w:type="dxa"/>
          </w:tcPr>
          <w:p w14:paraId="3357CA22" w14:textId="2B54C27F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255AF4C4" w14:textId="34E4AC14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470035CD" w14:textId="43B7E25D" w:rsidR="006F42DA" w:rsidRPr="001B40C4" w:rsidRDefault="00B109B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720</w:t>
            </w:r>
          </w:p>
        </w:tc>
      </w:tr>
      <w:tr w:rsidR="006F42DA" w:rsidRPr="00017B6F" w14:paraId="14741F45" w14:textId="6E1CC5BF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113D665C" w14:textId="77777777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9</w:t>
            </w:r>
          </w:p>
        </w:tc>
        <w:tc>
          <w:tcPr>
            <w:tcW w:w="956" w:type="dxa"/>
          </w:tcPr>
          <w:p w14:paraId="7B8C9EFA" w14:textId="7E6F6978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77E2593F" w14:textId="646AE465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36A28925" w14:textId="1CC976E1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69349</w:t>
            </w:r>
          </w:p>
        </w:tc>
        <w:tc>
          <w:tcPr>
            <w:tcW w:w="1013" w:type="dxa"/>
          </w:tcPr>
          <w:p w14:paraId="614F130B" w14:textId="1BFFAC9C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30" w:type="dxa"/>
          </w:tcPr>
          <w:p w14:paraId="71BFA005" w14:textId="76013B42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423DF9A1" w14:textId="76849604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60DB2D24" w14:textId="1E6AD336" w:rsidR="006F42D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B40C4">
              <w:rPr>
                <w:rFonts w:ascii="Times New Roman" w:hAnsi="Times New Roman" w:cs="Times New Roman"/>
                <w:szCs w:val="21"/>
              </w:rPr>
              <w:t>3816</w:t>
            </w:r>
          </w:p>
        </w:tc>
      </w:tr>
      <w:tr w:rsidR="006F42DA" w:rsidRPr="00017B6F" w14:paraId="7286717C" w14:textId="535FA88D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45E050D7" w14:textId="20CF2E40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956" w:type="dxa"/>
          </w:tcPr>
          <w:p w14:paraId="498A197A" w14:textId="6CFA74DA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687328A8" w14:textId="7D309DD4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380352A6" w14:textId="4186B8FA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B40C4">
              <w:rPr>
                <w:rFonts w:ascii="Times New Roman" w:hAnsi="Times New Roman" w:cs="Times New Roman"/>
                <w:szCs w:val="21"/>
              </w:rPr>
              <w:t>38499</w:t>
            </w:r>
          </w:p>
        </w:tc>
        <w:tc>
          <w:tcPr>
            <w:tcW w:w="1013" w:type="dxa"/>
          </w:tcPr>
          <w:p w14:paraId="0F44C4EE" w14:textId="344E281E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30" w:type="dxa"/>
          </w:tcPr>
          <w:p w14:paraId="2112BDB9" w14:textId="284B5AAC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7D86ADAD" w14:textId="4BFDF84C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17D20756" w14:textId="2AFC53C7" w:rsidR="006F42DA" w:rsidRPr="001B40C4" w:rsidRDefault="00B109B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3507</w:t>
            </w:r>
          </w:p>
        </w:tc>
      </w:tr>
      <w:tr w:rsidR="006F42DA" w:rsidRPr="00017B6F" w14:paraId="34A4F5FF" w14:textId="6F70271C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2EB096C4" w14:textId="377DF946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956" w:type="dxa"/>
          </w:tcPr>
          <w:p w14:paraId="4794A7FB" w14:textId="44B20125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005B3E92" w14:textId="71FB8877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2CFD2CAA" w14:textId="24EBAD11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40C4">
              <w:rPr>
                <w:rFonts w:ascii="Times New Roman" w:hAnsi="Times New Roman" w:cs="Times New Roman"/>
                <w:szCs w:val="21"/>
              </w:rPr>
              <w:t>11675</w:t>
            </w:r>
          </w:p>
        </w:tc>
        <w:tc>
          <w:tcPr>
            <w:tcW w:w="1013" w:type="dxa"/>
          </w:tcPr>
          <w:p w14:paraId="27763389" w14:textId="08E14A42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30" w:type="dxa"/>
          </w:tcPr>
          <w:p w14:paraId="4AA77A87" w14:textId="6DE25086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50DA3B65" w14:textId="41796BEB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3C995834" w14:textId="0E262B71" w:rsidR="006F42D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40C4"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 w:rsidR="006F42DA" w:rsidRPr="00017B6F" w14:paraId="1DBCB5DA" w14:textId="61D9A69E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5EA1D025" w14:textId="6B99406A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956" w:type="dxa"/>
          </w:tcPr>
          <w:p w14:paraId="00BB107C" w14:textId="47521E29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7D547FAB" w14:textId="33C3326A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23740DE3" w14:textId="477C0EE7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40C4">
              <w:rPr>
                <w:rFonts w:ascii="Times New Roman" w:hAnsi="Times New Roman" w:cs="Times New Roman"/>
                <w:szCs w:val="21"/>
              </w:rPr>
              <w:t>373</w:t>
            </w:r>
          </w:p>
        </w:tc>
        <w:tc>
          <w:tcPr>
            <w:tcW w:w="1013" w:type="dxa"/>
          </w:tcPr>
          <w:p w14:paraId="31B038F0" w14:textId="69262FD4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30" w:type="dxa"/>
          </w:tcPr>
          <w:p w14:paraId="294B4BCC" w14:textId="1E380EEE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3A5029EE" w14:textId="012864FD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75D9F288" w14:textId="05CD3190" w:rsidR="006F42DA" w:rsidRPr="001B40C4" w:rsidRDefault="00B109B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682</w:t>
            </w:r>
          </w:p>
        </w:tc>
      </w:tr>
      <w:tr w:rsidR="006F42DA" w:rsidRPr="00017B6F" w14:paraId="7D2A1849" w14:textId="453A4444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086D647F" w14:textId="52F29D08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956" w:type="dxa"/>
          </w:tcPr>
          <w:p w14:paraId="67B50EDC" w14:textId="464B7BFC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3E103812" w14:textId="435FFB61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28080D01" w14:textId="2DB2C3D9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8153</w:t>
            </w:r>
          </w:p>
        </w:tc>
        <w:tc>
          <w:tcPr>
            <w:tcW w:w="1013" w:type="dxa"/>
          </w:tcPr>
          <w:p w14:paraId="1F6CC440" w14:textId="3966F23E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30" w:type="dxa"/>
          </w:tcPr>
          <w:p w14:paraId="63A95A32" w14:textId="67A189D0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3ECA5208" w14:textId="570C4C7D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6759BE17" w14:textId="12E1E0F3" w:rsidR="006F42D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016</w:t>
            </w:r>
          </w:p>
        </w:tc>
      </w:tr>
      <w:tr w:rsidR="006F42DA" w:rsidRPr="00017B6F" w14:paraId="097BE1A6" w14:textId="78DE6CF1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5974AE6C" w14:textId="708C5E31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lastRenderedPageBreak/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5</w:t>
            </w:r>
          </w:p>
        </w:tc>
        <w:tc>
          <w:tcPr>
            <w:tcW w:w="956" w:type="dxa"/>
          </w:tcPr>
          <w:p w14:paraId="6C5449A3" w14:textId="2E4CD5BE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384FE96C" w14:textId="496F157D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7899DB56" w14:textId="0F43D505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B40C4">
              <w:rPr>
                <w:rFonts w:ascii="Times New Roman" w:hAnsi="Times New Roman" w:cs="Times New Roman"/>
                <w:szCs w:val="21"/>
              </w:rPr>
              <w:t>0635</w:t>
            </w:r>
          </w:p>
        </w:tc>
        <w:tc>
          <w:tcPr>
            <w:tcW w:w="1013" w:type="dxa"/>
          </w:tcPr>
          <w:p w14:paraId="7B36FF1D" w14:textId="5F6D7835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30" w:type="dxa"/>
          </w:tcPr>
          <w:p w14:paraId="68EF8039" w14:textId="3B30EA19" w:rsidR="006F42DA" w:rsidRPr="001B40C4" w:rsidRDefault="006F42D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5D92D904" w14:textId="27B39428" w:rsidR="006F42DA" w:rsidRPr="001B40C4" w:rsidRDefault="0055735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08064BAC" w14:textId="1696B9FD" w:rsidR="006F42DA" w:rsidRPr="001B40C4" w:rsidRDefault="00B109B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B40C4">
              <w:rPr>
                <w:rFonts w:ascii="Times New Roman" w:hAnsi="Times New Roman" w:cs="Times New Roman"/>
                <w:szCs w:val="21"/>
              </w:rPr>
              <w:t>2352</w:t>
            </w:r>
          </w:p>
        </w:tc>
      </w:tr>
      <w:tr w:rsidR="006F42DA" w:rsidRPr="00017B6F" w14:paraId="03E7D216" w14:textId="7491AB2C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4A1DD781" w14:textId="6F734246" w:rsidR="006F42DA" w:rsidRPr="001B40C4" w:rsidRDefault="006F42D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956" w:type="dxa"/>
          </w:tcPr>
          <w:p w14:paraId="75E155B0" w14:textId="1A193526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50C33FED" w14:textId="7AF5EBF6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60A13B5E" w14:textId="6CBAAE72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B40C4">
              <w:rPr>
                <w:rFonts w:ascii="Times New Roman" w:hAnsi="Times New Roman" w:cs="Times New Roman"/>
                <w:szCs w:val="21"/>
              </w:rPr>
              <w:t>4791</w:t>
            </w:r>
          </w:p>
        </w:tc>
        <w:tc>
          <w:tcPr>
            <w:tcW w:w="1013" w:type="dxa"/>
          </w:tcPr>
          <w:p w14:paraId="1953FD50" w14:textId="4FC9DE40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30" w:type="dxa"/>
          </w:tcPr>
          <w:p w14:paraId="59E22020" w14:textId="5E918C62" w:rsidR="006F42DA" w:rsidRPr="001B40C4" w:rsidRDefault="006F42D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390F6597" w14:textId="64DA2D23" w:rsidR="006F42DA" w:rsidRPr="001B40C4" w:rsidRDefault="0055735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13609ED7" w14:textId="2368A9E0" w:rsidR="006F42D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B40C4">
              <w:rPr>
                <w:rFonts w:ascii="Times New Roman" w:hAnsi="Times New Roman" w:cs="Times New Roman"/>
                <w:szCs w:val="21"/>
              </w:rPr>
              <w:t>948</w:t>
            </w:r>
          </w:p>
        </w:tc>
      </w:tr>
      <w:tr w:rsidR="0055735A" w:rsidRPr="00017B6F" w14:paraId="74A7E5AF" w14:textId="7CBA4849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19298A85" w14:textId="6823703F" w:rsidR="0055735A" w:rsidRPr="001B40C4" w:rsidRDefault="0055735A" w:rsidP="005573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7</w:t>
            </w:r>
          </w:p>
        </w:tc>
        <w:tc>
          <w:tcPr>
            <w:tcW w:w="956" w:type="dxa"/>
          </w:tcPr>
          <w:p w14:paraId="69B3D001" w14:textId="5378C9C1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3BFAEADB" w14:textId="41D7B9D1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323F9F57" w14:textId="6D785251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B40C4">
              <w:rPr>
                <w:rFonts w:ascii="Times New Roman" w:hAnsi="Times New Roman" w:cs="Times New Roman"/>
                <w:szCs w:val="21"/>
              </w:rPr>
              <w:t>2693</w:t>
            </w:r>
          </w:p>
        </w:tc>
        <w:tc>
          <w:tcPr>
            <w:tcW w:w="1013" w:type="dxa"/>
          </w:tcPr>
          <w:p w14:paraId="44CEB67C" w14:textId="1682691E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40C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30" w:type="dxa"/>
          </w:tcPr>
          <w:p w14:paraId="7605174F" w14:textId="58F30517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3E78383C" w14:textId="7E173013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117422D7" w14:textId="74E0868F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0336</w:t>
            </w:r>
          </w:p>
        </w:tc>
      </w:tr>
      <w:tr w:rsidR="0055735A" w:rsidRPr="00017B6F" w14:paraId="11E1BFC9" w14:textId="2F695192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4349EE8D" w14:textId="1C87399E" w:rsidR="0055735A" w:rsidRPr="001B40C4" w:rsidRDefault="0055735A" w:rsidP="005573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8</w:t>
            </w:r>
          </w:p>
        </w:tc>
        <w:tc>
          <w:tcPr>
            <w:tcW w:w="956" w:type="dxa"/>
          </w:tcPr>
          <w:p w14:paraId="06515CFC" w14:textId="5BD66D4B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2F406F12" w14:textId="07AC5870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7A68E724" w14:textId="2410B019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B40C4">
              <w:rPr>
                <w:rFonts w:ascii="Times New Roman" w:hAnsi="Times New Roman" w:cs="Times New Roman"/>
                <w:szCs w:val="21"/>
              </w:rPr>
              <w:t>2285</w:t>
            </w:r>
          </w:p>
        </w:tc>
        <w:tc>
          <w:tcPr>
            <w:tcW w:w="1013" w:type="dxa"/>
          </w:tcPr>
          <w:p w14:paraId="0ECEF8AA" w14:textId="2CF3C166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40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30" w:type="dxa"/>
          </w:tcPr>
          <w:p w14:paraId="377A8219" w14:textId="5965BFBE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Feces</w:t>
            </w:r>
          </w:p>
        </w:tc>
        <w:tc>
          <w:tcPr>
            <w:tcW w:w="937" w:type="dxa"/>
          </w:tcPr>
          <w:p w14:paraId="47A2FBE7" w14:textId="2F79BE55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915" w:type="dxa"/>
          </w:tcPr>
          <w:p w14:paraId="766B221B" w14:textId="6541FC0C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2439</w:t>
            </w:r>
          </w:p>
        </w:tc>
      </w:tr>
      <w:tr w:rsidR="0055735A" w:rsidRPr="00017B6F" w14:paraId="0E86EC1E" w14:textId="07085E5F" w:rsidTr="0055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4AD4C9D6" w14:textId="691CE60E" w:rsidR="0055735A" w:rsidRPr="001B40C4" w:rsidRDefault="0055735A" w:rsidP="005573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9</w:t>
            </w:r>
          </w:p>
        </w:tc>
        <w:tc>
          <w:tcPr>
            <w:tcW w:w="956" w:type="dxa"/>
          </w:tcPr>
          <w:p w14:paraId="604FE843" w14:textId="424B9675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3BC595E4" w14:textId="3EAB75C0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748E4427" w14:textId="55F1E406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B40C4">
              <w:rPr>
                <w:rFonts w:ascii="Times New Roman" w:hAnsi="Times New Roman" w:cs="Times New Roman"/>
                <w:szCs w:val="21"/>
              </w:rPr>
              <w:t>06142</w:t>
            </w:r>
          </w:p>
        </w:tc>
        <w:tc>
          <w:tcPr>
            <w:tcW w:w="1013" w:type="dxa"/>
          </w:tcPr>
          <w:p w14:paraId="173B0BFB" w14:textId="77777777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641CEE7C" w14:textId="77777777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dxa"/>
          </w:tcPr>
          <w:p w14:paraId="5CC5C441" w14:textId="77777777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5" w:type="dxa"/>
          </w:tcPr>
          <w:p w14:paraId="67192007" w14:textId="77777777" w:rsidR="0055735A" w:rsidRPr="001B40C4" w:rsidRDefault="0055735A" w:rsidP="005573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735A" w:rsidRPr="00017B6F" w14:paraId="75B11EB1" w14:textId="49EE8B41" w:rsidTr="0055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6529C481" w14:textId="7989B9DE" w:rsidR="0055735A" w:rsidRPr="001B40C4" w:rsidRDefault="0055735A" w:rsidP="005573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20</w:t>
            </w:r>
          </w:p>
        </w:tc>
        <w:tc>
          <w:tcPr>
            <w:tcW w:w="956" w:type="dxa"/>
          </w:tcPr>
          <w:p w14:paraId="0E6482B3" w14:textId="3E758E3E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928" w:type="dxa"/>
          </w:tcPr>
          <w:p w14:paraId="6FD8CD10" w14:textId="3D7FBFA5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18" w:type="dxa"/>
          </w:tcPr>
          <w:p w14:paraId="40F6CDD7" w14:textId="26143242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B40C4">
              <w:rPr>
                <w:rFonts w:ascii="Times New Roman" w:hAnsi="Times New Roman" w:cs="Times New Roman"/>
                <w:szCs w:val="21"/>
              </w:rPr>
              <w:t>9661</w:t>
            </w:r>
          </w:p>
        </w:tc>
        <w:tc>
          <w:tcPr>
            <w:tcW w:w="1013" w:type="dxa"/>
          </w:tcPr>
          <w:p w14:paraId="00EF93BB" w14:textId="77777777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14:paraId="2B3A8908" w14:textId="77777777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dxa"/>
          </w:tcPr>
          <w:p w14:paraId="61E03100" w14:textId="77777777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5" w:type="dxa"/>
          </w:tcPr>
          <w:p w14:paraId="5F6106DE" w14:textId="77777777" w:rsidR="0055735A" w:rsidRPr="001B40C4" w:rsidRDefault="0055735A" w:rsidP="005573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DBBF156" w14:textId="662A7B1B" w:rsidR="00A037A2" w:rsidRDefault="00A037A2" w:rsidP="00FE78B8">
      <w:pPr>
        <w:rPr>
          <w:rFonts w:ascii="Times New Roman" w:eastAsiaTheme="minorHAnsi" w:hAnsi="Times New Roman" w:cs="Times New Roman"/>
          <w:color w:val="212121"/>
        </w:rPr>
      </w:pPr>
    </w:p>
    <w:p w14:paraId="4D3C6149" w14:textId="04FAF07B" w:rsidR="00B109BA" w:rsidRDefault="00B109BA" w:rsidP="00B109BA">
      <w:pPr>
        <w:rPr>
          <w:rFonts w:ascii="Times New Roman" w:eastAsiaTheme="minorHAnsi" w:hAnsi="Times New Roman" w:cs="Times New Roman"/>
          <w:color w:val="212121"/>
        </w:rPr>
      </w:pPr>
      <w:r w:rsidRPr="00A037A2">
        <w:rPr>
          <w:rFonts w:ascii="Times New Roman" w:eastAsiaTheme="minorHAnsi" w:hAnsi="Times New Roman" w:cs="Times New Roman"/>
          <w:b/>
          <w:bCs/>
          <w:color w:val="212121"/>
        </w:rPr>
        <w:t>Supplementary Table S</w:t>
      </w:r>
      <w:r>
        <w:rPr>
          <w:rFonts w:ascii="Times New Roman" w:eastAsiaTheme="minorHAnsi" w:hAnsi="Times New Roman" w:cs="Times New Roman"/>
          <w:b/>
          <w:bCs/>
          <w:color w:val="212121"/>
        </w:rPr>
        <w:t>2</w:t>
      </w:r>
      <w:r w:rsidRPr="00A037A2">
        <w:rPr>
          <w:rFonts w:ascii="Times New Roman" w:eastAsiaTheme="minorHAnsi" w:hAnsi="Times New Roman" w:cs="Times New Roman"/>
          <w:color w:val="212121"/>
        </w:rPr>
        <w:t xml:space="preserve"> The summary of library information of </w:t>
      </w:r>
      <w:r>
        <w:rPr>
          <w:rFonts w:ascii="Times New Roman" w:eastAsiaTheme="minorHAnsi" w:hAnsi="Times New Roman" w:cs="Times New Roman" w:hint="eastAsia"/>
          <w:color w:val="212121"/>
        </w:rPr>
        <w:t>healthy</w:t>
      </w:r>
      <w:r>
        <w:rPr>
          <w:rFonts w:ascii="Times New Roman" w:eastAsiaTheme="minorHAnsi" w:hAnsi="Times New Roman" w:cs="Times New Roman"/>
          <w:color w:val="212121"/>
        </w:rPr>
        <w:t xml:space="preserve"> </w:t>
      </w:r>
      <w:r>
        <w:rPr>
          <w:rFonts w:ascii="Times New Roman" w:eastAsiaTheme="minorHAnsi" w:hAnsi="Times New Roman" w:cs="Times New Roman" w:hint="eastAsia"/>
          <w:color w:val="212121"/>
        </w:rPr>
        <w:t>individuals</w:t>
      </w:r>
    </w:p>
    <w:tbl>
      <w:tblPr>
        <w:tblStyle w:val="2"/>
        <w:tblW w:w="9493" w:type="dxa"/>
        <w:tblLook w:val="04A0" w:firstRow="1" w:lastRow="0" w:firstColumn="1" w:lastColumn="0" w:noHBand="0" w:noVBand="1"/>
      </w:tblPr>
      <w:tblGrid>
        <w:gridCol w:w="2003"/>
        <w:gridCol w:w="1927"/>
        <w:gridCol w:w="1866"/>
        <w:gridCol w:w="3697"/>
      </w:tblGrid>
      <w:tr w:rsidR="00B109BA" w:rsidRPr="00017B6F" w14:paraId="0D10A59B" w14:textId="77777777" w:rsidTr="00B10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5648F75F" w14:textId="77777777" w:rsidR="00B109BA" w:rsidRPr="00017B6F" w:rsidRDefault="00B109B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Library ID</w:t>
            </w:r>
          </w:p>
        </w:tc>
        <w:tc>
          <w:tcPr>
            <w:tcW w:w="1927" w:type="dxa"/>
          </w:tcPr>
          <w:p w14:paraId="4846D28D" w14:textId="77777777" w:rsidR="00B109BA" w:rsidRPr="00017B6F" w:rsidRDefault="00B109B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Sample type</w:t>
            </w:r>
          </w:p>
        </w:tc>
        <w:tc>
          <w:tcPr>
            <w:tcW w:w="1866" w:type="dxa"/>
          </w:tcPr>
          <w:p w14:paraId="6008394C" w14:textId="77777777" w:rsidR="00B109BA" w:rsidRPr="00017B6F" w:rsidRDefault="00B109B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Healthy status</w:t>
            </w:r>
          </w:p>
        </w:tc>
        <w:tc>
          <w:tcPr>
            <w:tcW w:w="3697" w:type="dxa"/>
          </w:tcPr>
          <w:p w14:paraId="368AFCCA" w14:textId="77777777" w:rsidR="00B109BA" w:rsidRPr="00017B6F" w:rsidRDefault="00B109BA" w:rsidP="007847C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7B6F">
              <w:rPr>
                <w:rFonts w:ascii="Times New Roman" w:hAnsi="Times New Roman" w:cs="Times New Roman"/>
                <w:szCs w:val="21"/>
              </w:rPr>
              <w:t>No. of viral reads with E value &lt; 10</w:t>
            </w:r>
            <w:r w:rsidRPr="00017B6F">
              <w:rPr>
                <w:rFonts w:ascii="Times New Roman" w:hAnsi="Times New Roman" w:cs="Times New Roman"/>
                <w:szCs w:val="21"/>
                <w:vertAlign w:val="superscript"/>
              </w:rPr>
              <w:t>−5</w:t>
            </w:r>
          </w:p>
        </w:tc>
      </w:tr>
      <w:tr w:rsidR="00B109BA" w:rsidRPr="00017B6F" w14:paraId="57539ABC" w14:textId="77777777" w:rsidTr="00B1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52ADE514" w14:textId="14C90228" w:rsidR="00B109BA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38</w:t>
            </w:r>
          </w:p>
        </w:tc>
        <w:tc>
          <w:tcPr>
            <w:tcW w:w="1927" w:type="dxa"/>
          </w:tcPr>
          <w:p w14:paraId="743A0BD3" w14:textId="77777777" w:rsidR="00B109BA" w:rsidRPr="001B40C4" w:rsidRDefault="00B109BA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71E49C81" w14:textId="18DB8C30" w:rsidR="00B109BA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6A54EEA2" w14:textId="60D9292D" w:rsidR="00B109BA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556655</w:t>
            </w:r>
          </w:p>
        </w:tc>
      </w:tr>
      <w:tr w:rsidR="00B109BA" w:rsidRPr="00017B6F" w14:paraId="3B488FD1" w14:textId="77777777" w:rsidTr="00B1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3D640EFD" w14:textId="2283D93A" w:rsidR="00B109BA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39</w:t>
            </w:r>
          </w:p>
        </w:tc>
        <w:tc>
          <w:tcPr>
            <w:tcW w:w="1927" w:type="dxa"/>
          </w:tcPr>
          <w:p w14:paraId="429FE0F1" w14:textId="77777777" w:rsidR="00B109BA" w:rsidRPr="001B40C4" w:rsidRDefault="00B109BA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0A856003" w14:textId="161D1EFD" w:rsidR="00B109BA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39C0FA21" w14:textId="57E56B5B" w:rsidR="00B109BA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62181</w:t>
            </w:r>
          </w:p>
        </w:tc>
      </w:tr>
      <w:tr w:rsidR="006C08CD" w:rsidRPr="00017B6F" w14:paraId="4AE2E2C4" w14:textId="77777777" w:rsidTr="00B1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69C217DF" w14:textId="696BA36C" w:rsidR="006C08CD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0</w:t>
            </w:r>
          </w:p>
        </w:tc>
        <w:tc>
          <w:tcPr>
            <w:tcW w:w="1927" w:type="dxa"/>
          </w:tcPr>
          <w:p w14:paraId="561AA2C6" w14:textId="77777777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56E35AD3" w14:textId="3C41423B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6B2022C5" w14:textId="18386D24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422844</w:t>
            </w:r>
          </w:p>
        </w:tc>
      </w:tr>
      <w:tr w:rsidR="006C08CD" w:rsidRPr="00017B6F" w14:paraId="1DC7E9CB" w14:textId="77777777" w:rsidTr="00B1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7D225523" w14:textId="0399E9C4" w:rsidR="006C08CD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1</w:t>
            </w:r>
          </w:p>
        </w:tc>
        <w:tc>
          <w:tcPr>
            <w:tcW w:w="1927" w:type="dxa"/>
          </w:tcPr>
          <w:p w14:paraId="29291B0C" w14:textId="77777777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28FF749A" w14:textId="67351714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6B28F83B" w14:textId="3DB7CF12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6610</w:t>
            </w:r>
          </w:p>
        </w:tc>
      </w:tr>
      <w:tr w:rsidR="006C08CD" w:rsidRPr="00017B6F" w14:paraId="7EB2F792" w14:textId="77777777" w:rsidTr="00B1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1960DC0D" w14:textId="3924404B" w:rsidR="006C08CD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2</w:t>
            </w:r>
          </w:p>
        </w:tc>
        <w:tc>
          <w:tcPr>
            <w:tcW w:w="1927" w:type="dxa"/>
          </w:tcPr>
          <w:p w14:paraId="33E6A741" w14:textId="77777777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32AB3BDC" w14:textId="27F039C6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6E243931" w14:textId="053D01D2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477</w:t>
            </w:r>
          </w:p>
        </w:tc>
      </w:tr>
      <w:tr w:rsidR="006C08CD" w:rsidRPr="00017B6F" w14:paraId="66082342" w14:textId="77777777" w:rsidTr="00B1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32D09619" w14:textId="73986312" w:rsidR="006C08CD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3</w:t>
            </w:r>
          </w:p>
        </w:tc>
        <w:tc>
          <w:tcPr>
            <w:tcW w:w="1927" w:type="dxa"/>
          </w:tcPr>
          <w:p w14:paraId="071B12E1" w14:textId="77777777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34AFF464" w14:textId="0207578A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5D3F7213" w14:textId="2C3D71AA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126</w:t>
            </w:r>
          </w:p>
        </w:tc>
      </w:tr>
      <w:tr w:rsidR="006C08CD" w:rsidRPr="00017B6F" w14:paraId="29DED5C4" w14:textId="77777777" w:rsidTr="00B1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613D8B71" w14:textId="1E776BB2" w:rsidR="006C08CD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4</w:t>
            </w:r>
          </w:p>
        </w:tc>
        <w:tc>
          <w:tcPr>
            <w:tcW w:w="1927" w:type="dxa"/>
          </w:tcPr>
          <w:p w14:paraId="111B608B" w14:textId="77777777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62537CF3" w14:textId="593820DC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37ED68EB" w14:textId="52153F9A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6C08CD" w:rsidRPr="00017B6F" w14:paraId="1E82AE4E" w14:textId="77777777" w:rsidTr="00B10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64BB843C" w14:textId="5F0EFC4B" w:rsidR="006C08CD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5</w:t>
            </w:r>
          </w:p>
        </w:tc>
        <w:tc>
          <w:tcPr>
            <w:tcW w:w="1927" w:type="dxa"/>
          </w:tcPr>
          <w:p w14:paraId="08CCEF4E" w14:textId="77777777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39054054" w14:textId="2515D10C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1981AAD0" w14:textId="29903D39" w:rsidR="006C08CD" w:rsidRPr="001B40C4" w:rsidRDefault="006C08CD" w:rsidP="007847C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6C08CD" w:rsidRPr="00017B6F" w14:paraId="180EA5B5" w14:textId="77777777" w:rsidTr="00B10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1665976B" w14:textId="404DEAE3" w:rsidR="006C08CD" w:rsidRPr="001B40C4" w:rsidRDefault="0055735A" w:rsidP="007847C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40C4">
              <w:rPr>
                <w:rFonts w:ascii="Times New Roman" w:hAnsi="Times New Roman" w:cs="Times New Roman"/>
                <w:b w:val="0"/>
                <w:bCs w:val="0"/>
                <w:szCs w:val="21"/>
              </w:rPr>
              <w:t>46</w:t>
            </w:r>
          </w:p>
        </w:tc>
        <w:tc>
          <w:tcPr>
            <w:tcW w:w="1927" w:type="dxa"/>
          </w:tcPr>
          <w:p w14:paraId="526E965F" w14:textId="77777777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Feces</w:t>
            </w:r>
          </w:p>
        </w:tc>
        <w:tc>
          <w:tcPr>
            <w:tcW w:w="1866" w:type="dxa"/>
          </w:tcPr>
          <w:p w14:paraId="778BA4AF" w14:textId="66D66F1F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Heathy</w:t>
            </w:r>
          </w:p>
        </w:tc>
        <w:tc>
          <w:tcPr>
            <w:tcW w:w="3697" w:type="dxa"/>
          </w:tcPr>
          <w:p w14:paraId="4339B62D" w14:textId="36A48970" w:rsidR="006C08CD" w:rsidRPr="001B40C4" w:rsidRDefault="006C08CD" w:rsidP="007847C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40C4">
              <w:rPr>
                <w:rFonts w:ascii="Times New Roman" w:hAnsi="Times New Roman" w:cs="Times New Roman"/>
                <w:szCs w:val="21"/>
              </w:rPr>
              <w:t>645</w:t>
            </w:r>
          </w:p>
        </w:tc>
      </w:tr>
    </w:tbl>
    <w:p w14:paraId="06C1A0A4" w14:textId="4BBFA998" w:rsidR="00B109BA" w:rsidRDefault="00B109BA" w:rsidP="00FE78B8">
      <w:pPr>
        <w:rPr>
          <w:rFonts w:ascii="Times New Roman" w:eastAsiaTheme="minorHAnsi" w:hAnsi="Times New Roman" w:cs="Times New Roman"/>
          <w:color w:val="212121"/>
        </w:rPr>
      </w:pPr>
    </w:p>
    <w:p w14:paraId="06842F4D" w14:textId="77777777" w:rsidR="007326E8" w:rsidRDefault="007326E8" w:rsidP="007326E8"/>
    <w:p w14:paraId="16E2A631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10A9544C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4B11A294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7B1AE2D8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5288D2E4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740D6A82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5F9DC8AE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0A23E048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02AF370D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1DDE8031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27C8BFB4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4FB1FE75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74C24BF7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7B46A1BE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2C5D2433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6F1BA728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6F33084A" w14:textId="5FB0EE91" w:rsidR="00E26E08" w:rsidRDefault="00E26E08" w:rsidP="007326E8">
      <w:pPr>
        <w:rPr>
          <w:rFonts w:ascii="Times New Roman" w:eastAsiaTheme="minorHAnsi" w:hAnsi="Times New Roman" w:cs="Times New Roman"/>
          <w:b/>
          <w:bCs/>
          <w:color w:val="212121"/>
        </w:rPr>
      </w:pPr>
      <w:r w:rsidRPr="00A037A2">
        <w:rPr>
          <w:rFonts w:ascii="Times New Roman" w:eastAsiaTheme="minorHAnsi" w:hAnsi="Times New Roman" w:cs="Times New Roman"/>
          <w:b/>
          <w:bCs/>
          <w:color w:val="212121"/>
        </w:rPr>
        <w:lastRenderedPageBreak/>
        <w:t>Supplementary Table S</w:t>
      </w:r>
      <w:r>
        <w:rPr>
          <w:rFonts w:ascii="Times New Roman" w:eastAsiaTheme="minorHAnsi" w:hAnsi="Times New Roman" w:cs="Times New Roman"/>
          <w:b/>
          <w:bCs/>
          <w:color w:val="212121"/>
        </w:rPr>
        <w:t xml:space="preserve">3 </w:t>
      </w:r>
      <w:r w:rsidR="00EC4B35">
        <w:rPr>
          <w:rFonts w:ascii="Times New Roman" w:hAnsi="Times New Roman" w:cs="Times New Roman"/>
          <w:sz w:val="24"/>
          <w:szCs w:val="24"/>
        </w:rPr>
        <w:t>T</w:t>
      </w:r>
      <w:r w:rsidR="007D54D5" w:rsidRPr="007D54D5">
        <w:rPr>
          <w:rFonts w:ascii="Times New Roman" w:hAnsi="Times New Roman" w:cs="Times New Roman"/>
          <w:sz w:val="24"/>
          <w:szCs w:val="24"/>
        </w:rPr>
        <w:t>he demographic data and clinical characteristic of the patients and healthy individual included in this study.</w:t>
      </w:r>
      <w:r w:rsidR="00F22D65" w:rsidRPr="00F22D6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tbl>
      <w:tblPr>
        <w:tblStyle w:val="a8"/>
        <w:tblW w:w="8794" w:type="dxa"/>
        <w:tblInd w:w="-147" w:type="dxa"/>
        <w:tblLook w:val="04A0" w:firstRow="1" w:lastRow="0" w:firstColumn="1" w:lastColumn="0" w:noHBand="0" w:noVBand="1"/>
      </w:tblPr>
      <w:tblGrid>
        <w:gridCol w:w="1140"/>
        <w:gridCol w:w="990"/>
        <w:gridCol w:w="773"/>
        <w:gridCol w:w="1523"/>
        <w:gridCol w:w="923"/>
        <w:gridCol w:w="1744"/>
        <w:gridCol w:w="1701"/>
      </w:tblGrid>
      <w:tr w:rsidR="0010578B" w:rsidRPr="007D54D5" w14:paraId="0D8EA161" w14:textId="4A62E84A" w:rsidTr="00F22D65"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14:paraId="00C0D7D3" w14:textId="634F55F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szCs w:val="21"/>
              </w:rPr>
              <w:t>Library I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1246B7C" w14:textId="5C316D0A" w:rsidR="0010578B" w:rsidRPr="007D54D5" w:rsidRDefault="001B40C4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ender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6D3C1F81" w14:textId="48B5455F" w:rsidR="0010578B" w:rsidRPr="007D54D5" w:rsidRDefault="001B40C4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ge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14:paraId="36918AB0" w14:textId="500B4B87" w:rsidR="0010578B" w:rsidRPr="007D54D5" w:rsidRDefault="001B40C4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 xml:space="preserve">lood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ressure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</w:tcPr>
          <w:p w14:paraId="09605A68" w14:textId="0F31199A" w:rsidR="0010578B" w:rsidRPr="007D54D5" w:rsidRDefault="0010578B" w:rsidP="007326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</w:tcPr>
          <w:p w14:paraId="088265F8" w14:textId="055080C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szCs w:val="21"/>
              </w:rPr>
              <w:t xml:space="preserve">Healthy </w:t>
            </w:r>
            <w:r w:rsidR="001B40C4">
              <w:rPr>
                <w:rFonts w:ascii="Times New Roman" w:hAnsi="Times New Roman" w:cs="Times New Roman"/>
                <w:szCs w:val="21"/>
              </w:rPr>
              <w:t>S</w:t>
            </w:r>
            <w:r w:rsidRPr="007D54D5">
              <w:rPr>
                <w:rFonts w:ascii="Times New Roman" w:hAnsi="Times New Roman" w:cs="Times New Roman"/>
                <w:szCs w:val="21"/>
              </w:rPr>
              <w:t>tatu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F764263" w14:textId="797BB17B" w:rsidR="0010578B" w:rsidRPr="007D54D5" w:rsidRDefault="001B40C4" w:rsidP="007326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E87269">
              <w:rPr>
                <w:rFonts w:ascii="Times New Roman" w:hAnsi="Times New Roman" w:cs="Times New Roman"/>
                <w:szCs w:val="21"/>
              </w:rPr>
              <w:t>ype</w:t>
            </w:r>
            <w:r w:rsidR="00F22D65" w:rsidRPr="00F22D65">
              <w:rPr>
                <w:rFonts w:ascii="Times New Roman" w:hAnsi="Times New Roman" w:cs="Times New Roman"/>
                <w:szCs w:val="21"/>
              </w:rPr>
              <w:t xml:space="preserve"> of diagnosis</w:t>
            </w:r>
          </w:p>
        </w:tc>
      </w:tr>
      <w:tr w:rsidR="0010578B" w:rsidRPr="007D54D5" w14:paraId="69C7FB45" w14:textId="06DDB233" w:rsidTr="00F22D65"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33D1C840" w14:textId="7419F52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1FC1A11" w14:textId="51DB2BA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</w:tcPr>
          <w:p w14:paraId="0F80B759" w14:textId="13FC90D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58069B83" w14:textId="76C7FB0E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5/7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49CAE17D" w14:textId="31B31EA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</w:t>
            </w:r>
            <w:r w:rsidR="001165F1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</w:tcPr>
          <w:p w14:paraId="1088C3B0" w14:textId="5078EA8C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20A0707" w14:textId="07BAF940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5D1DEF59" w14:textId="55BC495F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7FF7915" w14:textId="22DFB55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D4ED7F" w14:textId="2AF8BBC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9A81D4B" w14:textId="15229F65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1789F43" w14:textId="404380BD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3/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CC1D6AC" w14:textId="26DDCC86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B829F15" w14:textId="0739501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79356" w14:textId="71BA4B23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286EA860" w14:textId="41BC2235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7419F3" w14:textId="7B3D678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145957" w14:textId="507D09E0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4B4452E" w14:textId="5DFBDE8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2CEE919" w14:textId="72FA50B2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4/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DA8C0F9" w14:textId="6720C43F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6D159CC" w14:textId="7355624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92E88" w14:textId="1D478E7D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4B121D50" w14:textId="68FB0B18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83E265E" w14:textId="7DBAAA5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52C688" w14:textId="47EA868C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99715D6" w14:textId="20E484A5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42DA90F" w14:textId="48F159F0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1/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9C165D7" w14:textId="5711B2A9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6BB50A8" w14:textId="3DFFCF53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582F2" w14:textId="5079756A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2200014F" w14:textId="5CDD2E9E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0FB6F91" w14:textId="7D24EFD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F3B790" w14:textId="7FFA977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8D5D764" w14:textId="0B7DEF2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EB50D7E" w14:textId="0C49A2E3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2/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48B6618" w14:textId="708F817B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2D35F69" w14:textId="2B6CB5E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523FCA" w14:textId="68026BAA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72BD5852" w14:textId="6A65F170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3EF615" w14:textId="0D1111A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73814A" w14:textId="285697E7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9339885" w14:textId="6979429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B6F1FB2" w14:textId="03D31AE1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5/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F31970B" w14:textId="275E061B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11FF9C1" w14:textId="72D84DE7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C3359" w14:textId="3FF374B3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77C840C4" w14:textId="777AB91E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4F241B1" w14:textId="62DED65C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CEFF8A" w14:textId="5B00A549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C2E1B9C" w14:textId="5FF0C60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FE61EA4" w14:textId="72D81EBB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2/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D366D24" w14:textId="35CF9539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A3253DD" w14:textId="5C7C723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CA14B" w14:textId="2597E05E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3695C5C7" w14:textId="77649B93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829FC7D" w14:textId="2AD1293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C8187C" w14:textId="365F823E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060150E" w14:textId="289D656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11482EB" w14:textId="53FAED0C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8/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53C5AF0" w14:textId="230FF64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</w:t>
            </w:r>
            <w:r w:rsidR="001165F1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AEF3A21" w14:textId="1C05CAA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154BB" w14:textId="2B0A1E48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757B0C66" w14:textId="530C6D5D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F8F3B3A" w14:textId="3526756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DFEDD8" w14:textId="16CB7313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DB46623" w14:textId="43ECE922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CBF317F" w14:textId="4E79D8EF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6/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5E7974D" w14:textId="2E32BCD2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DDA9460" w14:textId="17795CB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C640D" w14:textId="0D69449F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3F7B1337" w14:textId="22270357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619A97" w14:textId="31C0A75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746401" w14:textId="5D1A320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E2D4956" w14:textId="05FE66DD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A635351" w14:textId="3FF933E2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0/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75B2B1F" w14:textId="29703A15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.</w:t>
            </w:r>
            <w:r w:rsidR="001165F1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F80138F" w14:textId="40A43A3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 xml:space="preserve">Crohn’s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7F86C" w14:textId="371BC16B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6E46D63F" w14:textId="25C21C94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E4F095" w14:textId="1ED1005F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EE55A6" w14:textId="4F4AE53C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458B31F" w14:textId="3032E44A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9DC82CD" w14:textId="2DB97812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5/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6B5D94C" w14:textId="4E81AF7A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B92EACF" w14:textId="7F9232D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CF2F56" w14:textId="61F9056B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3D873852" w14:textId="0157BA5B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A43B6A" w14:textId="73AE01A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882D5F" w14:textId="08766BE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D416383" w14:textId="2E3C6B62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09375CD" w14:textId="5A427BD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23/</w:t>
            </w:r>
            <w:r w:rsidR="001165F1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48FCA26" w14:textId="626AFE3A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41B11D1" w14:textId="295DF51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4ECCF" w14:textId="3ED8003C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4C0AF4B7" w14:textId="754D7A11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25016D0" w14:textId="1C28E7E5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880773" w14:textId="59291C8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E92911C" w14:textId="7B3EC553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7D599D8" w14:textId="3F05D54A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4/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F5BA05D" w14:textId="27CC9DC7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87BAF90" w14:textId="6B4ACB0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0E4B6" w14:textId="45A1E043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2FACAD71" w14:textId="1262E606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1367588" w14:textId="21245AA3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47BB0D" w14:textId="7B73696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7DF90A1" w14:textId="087D2C1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1165F1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6BC3F18" w14:textId="70553D16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3/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F930A26" w14:textId="7C13356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.</w:t>
            </w:r>
            <w:r w:rsidR="001165F1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ECD290D" w14:textId="6923DAF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F27BA" w14:textId="5E2942CB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0EB3B9C0" w14:textId="01440994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E56633" w14:textId="7C32A40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8E83BF" w14:textId="07F3B5D7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96132B1" w14:textId="1041500D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0E29741" w14:textId="66B9F97E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6/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AD863FB" w14:textId="6BC494F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  <w:r w:rsidR="001165F1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FD16245" w14:textId="66F908E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021BF" w14:textId="1F0627DA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296FD809" w14:textId="138B71F6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93DE3D5" w14:textId="57729DE3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5A4104" w14:textId="36C516B1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F7CF9BD" w14:textId="67B5F891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885A5D9" w14:textId="49B167F1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2/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FA1848C" w14:textId="5E18D79F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A3835AD" w14:textId="5A80860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F939D" w14:textId="32439B93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1A4283B5" w14:textId="6FEEDACA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F768843" w14:textId="5B9A3A4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563FAB" w14:textId="7A15608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4D547FB" w14:textId="2C9146D4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5373F3F" w14:textId="110B30F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="001165F1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/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540BC7E" w14:textId="2CB7CE5D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38256A2" w14:textId="42669A7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C7D5B" w14:textId="0D2D9021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6668D31A" w14:textId="4671DD35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8396EE" w14:textId="60AA50C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41F658" w14:textId="791EEA4B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9949A3D" w14:textId="2DCDAB8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EDCAD6" w14:textId="01BCFB34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2/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B96B1FD" w14:textId="785D694F" w:rsidR="0010578B" w:rsidRPr="007D54D5" w:rsidRDefault="001165F1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18B41D1" w14:textId="4F8C11E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0093B" w14:textId="66B42FF1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69B0BA82" w14:textId="48AEE125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C774A7B" w14:textId="06ED8C8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711BFD" w14:textId="5DB4BB9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94B8170" w14:textId="44355C2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0B19F4D" w14:textId="5A3F0309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2/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019F572" w14:textId="4732C220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938F8E2" w14:textId="6F371B2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01191" w14:textId="29A00CB7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274C4248" w14:textId="35AEF2AB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7EA9243" w14:textId="2F024CE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F9C86A" w14:textId="014E0F8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58A6D91" w14:textId="29DF213D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A9A0C19" w14:textId="7E9EDC49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9/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008FB68" w14:textId="4FBFC74A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2CEEC4F" w14:textId="6EE9F28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061DD" w14:textId="6FBA9859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72D543B5" w14:textId="0AD729AA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CD02AA7" w14:textId="7524844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01352A" w14:textId="4074EC6A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E6166B3" w14:textId="3822FB0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6A0EFB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9AD9DB9" w14:textId="2158F0A7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5/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8F61AF4" w14:textId="687D4B36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4887AA1" w14:textId="13A195A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61215" w14:textId="749B978B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571EE1E0" w14:textId="15D099BB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7BC897" w14:textId="73F8779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CB143C" w14:textId="0E131FDE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7D4114D" w14:textId="70DD48A5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DA85FBB" w14:textId="057DAC06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3/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188F460" w14:textId="08723FEA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F6D81F1" w14:textId="5474D7D5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65633" w14:textId="51502FDE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095BF8B3" w14:textId="4E45D65E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32115C3" w14:textId="72D7AF0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4C98B4" w14:textId="220AA11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08B1A70" w14:textId="1618BFCA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3822E02" w14:textId="01902341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6/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99B356E" w14:textId="11A51C2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42BA4BF" w14:textId="1E13D33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DA718" w14:textId="32FE0523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2CEC66C1" w14:textId="2040207B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DDF1FB3" w14:textId="039ECE9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CFC9A7" w14:textId="5617CF1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577EB48" w14:textId="2DC92460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489D3F1" w14:textId="23E2DDE1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9/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D4C32C0" w14:textId="3107F84E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6949387" w14:textId="525DA33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AE394" w14:textId="3B4B5C00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4C303AB4" w14:textId="236976E4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9B011EC" w14:textId="2168CF3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AC6ADE" w14:textId="6A710BE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B8CA236" w14:textId="594AB025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D37CA1C" w14:textId="58FE08F9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0/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88AC128" w14:textId="21D3EB59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0515B82" w14:textId="1F43D68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2BF4E" w14:textId="60588A64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10661924" w14:textId="2471C8D6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83B57E" w14:textId="2251557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D68B74" w14:textId="2F20A217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CB08B2D" w14:textId="1AF89020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BD8135E" w14:textId="42533163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8/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E0556A0" w14:textId="4FD56528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B6BC4B5" w14:textId="4E20DE8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3287BE" w14:textId="3FC200C9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19040512" w14:textId="798E613B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4F054D" w14:textId="620144F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8B46CC" w14:textId="50320D6A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627C232" w14:textId="58B34DD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6A0EFB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E51D9F2" w14:textId="0BB86AF1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3/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FE5B09C" w14:textId="41F85EF5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522F454" w14:textId="0DD92ED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51323" w14:textId="08B544DD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2D21A775" w14:textId="1D2C058D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2BC2804" w14:textId="1C0AEB2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57E9C3" w14:textId="2D1F8C8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2AF9C2D" w14:textId="6A87196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6076F58" w14:textId="47D01E7B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8/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9CD2B7E" w14:textId="7E12A641" w:rsidR="0010578B" w:rsidRPr="007D54D5" w:rsidRDefault="006A0EF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6476CB1" w14:textId="09B542B7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DDB1EA" w14:textId="0C4949FE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1CBE5E07" w14:textId="1FFF209F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1471FEF" w14:textId="0D3EA74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A0DA7B" w14:textId="0CFD0037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5EA858A" w14:textId="09A4E0EB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11C557" w14:textId="1CDE63C2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3/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72F99A6" w14:textId="312B3E7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1CC7C04" w14:textId="1F0A3F6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33999" w14:textId="50C54F90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3EE76151" w14:textId="40156126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7A892BD" w14:textId="3FC73FF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124723" w14:textId="60FDF67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D3FC189" w14:textId="16D17F3B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1F08AF9" w14:textId="3A4E1C2C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3/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65CEF0F" w14:textId="6309254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.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4104301" w14:textId="282674D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CBBFC" w14:textId="1D6B2135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344962EC" w14:textId="28046979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020A2AC" w14:textId="6E99FEF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0D717B" w14:textId="29E0D543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1C76317" w14:textId="6E4915B1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9310FF1" w14:textId="0AC5BBB3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4/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F324550" w14:textId="70E86697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.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A3D7F4C" w14:textId="164C10E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EFFE7" w14:textId="72A84FCA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2B739C97" w14:textId="0DBC1C8F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DC72B26" w14:textId="6D3A213F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CF45EB" w14:textId="44333969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6BA1E89" w14:textId="1D00B9B0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D3269A0" w14:textId="337087E8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5/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C05DC5A" w14:textId="1EB49F7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20B02B4" w14:textId="4699F98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0530C" w14:textId="55A9F63D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19096D2D" w14:textId="159EB693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74DF4B" w14:textId="137414B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A72660" w14:textId="7515554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F77FA74" w14:textId="7E45CF58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8D01C38" w14:textId="3CE72C41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2/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F5AAE8B" w14:textId="561A9E9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</w:t>
            </w:r>
            <w:r w:rsidR="00B5138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2D74F4A" w14:textId="27E3204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ED642" w14:textId="7458570D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179A4C1F" w14:textId="0DFE65F1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9E2F87" w14:textId="2CF543BC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92410E" w14:textId="1904DFF1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6D6AF53" w14:textId="339C34EC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510B2BB" w14:textId="0912CB34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9/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948639E" w14:textId="2EFB309B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B51382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CA596E3" w14:textId="64E6E76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9785C" w14:textId="7C108634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1F71FD07" w14:textId="61AB48E5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0CC7858" w14:textId="698754AC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3176A7" w14:textId="6B0FED33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7A19E5C" w14:textId="66533A43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E452A62" w14:textId="595CA86B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3/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32DB997" w14:textId="79ED84B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E77A7EE" w14:textId="392247E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8738E" w14:textId="3E09F344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323E417D" w14:textId="5C15B373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6170023" w14:textId="27E94A8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6D3699" w14:textId="73142EE3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7D47D66" w14:textId="1F2B2FCE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DDB889A" w14:textId="10AF53B7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1/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7A137C8" w14:textId="2809737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A14278E" w14:textId="3C35D10A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22AB5" w14:textId="1EC64D59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22D65">
              <w:rPr>
                <w:rFonts w:ascii="Times New Roman" w:hAnsi="Times New Roman" w:cs="Times New Roman"/>
                <w:kern w:val="0"/>
                <w:szCs w:val="21"/>
              </w:rPr>
              <w:t>i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itis</w:t>
            </w:r>
          </w:p>
        </w:tc>
      </w:tr>
      <w:tr w:rsidR="0010578B" w:rsidRPr="007D54D5" w14:paraId="3B41B060" w14:textId="4D7D29C2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20E23C" w14:textId="50BDE51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93FB4D" w14:textId="256F2CC9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  <w:r w:rsidR="0010578B"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31C9B35" w14:textId="7B6CE1A2" w:rsidR="0010578B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B7AF8C0" w14:textId="3E2A794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06/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7DA2475" w14:textId="0DA06AF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7A5B5F1" w14:textId="7EE5FAF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Crohn’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7E6AB" w14:textId="20F97C18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eocolitis</w:t>
            </w:r>
            <w:proofErr w:type="spellEnd"/>
          </w:p>
        </w:tc>
      </w:tr>
      <w:tr w:rsidR="0010578B" w:rsidRPr="007D54D5" w14:paraId="129DA5F6" w14:textId="0B191D3E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C0DD759" w14:textId="73FAC39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0B35BF" w14:textId="5DB7D135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B198DA4" w14:textId="6FF82B6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E5BC1B1" w14:textId="40C16635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32/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B6455CF" w14:textId="5E333B93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122798B" w14:textId="66B57C0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3954F" w14:textId="1E1A5A4B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10578B" w:rsidRPr="007D54D5" w14:paraId="7EDC37B6" w14:textId="1C03E3F9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F2FCBB3" w14:textId="4D7BB3E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A68D48" w14:textId="29E88CB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B86FBB6" w14:textId="07044E7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4737F4A" w14:textId="27B8860D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29/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15D1ABB" w14:textId="6E814DB1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DE6EB42" w14:textId="333CDFA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D8CFD" w14:textId="7406C436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10578B" w:rsidRPr="007D54D5" w14:paraId="02D47FBC" w14:textId="2626B555" w:rsidTr="00F22D65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A3F8D0" w14:textId="37BB6AD0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8D1C94" w14:textId="31DBF805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58E2B83" w14:textId="34F22068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A2820F3" w14:textId="454132E3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10/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C6F015C" w14:textId="718E7097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084D463" w14:textId="2BD74496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7352D" w14:textId="42A24B12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10578B" w:rsidRPr="007D54D5" w14:paraId="12E97AC4" w14:textId="4D8FDB22" w:rsidTr="00F22D65"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E8142" w14:textId="3685A002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16432" w14:textId="26DAE207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D93E1" w14:textId="618B6E79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EF4AE" w14:textId="688375B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25/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F60DB" w14:textId="5040051E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B51382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D9E29" w14:textId="49942294" w:rsidR="0010578B" w:rsidRPr="007D54D5" w:rsidRDefault="0010578B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694C0" w14:textId="6726CA54" w:rsidR="0010578B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</w:tbl>
    <w:p w14:paraId="4E0A1EDE" w14:textId="05B38269" w:rsidR="00D85ADB" w:rsidRPr="00D85ADB" w:rsidRDefault="00D85ADB" w:rsidP="00D85ADB">
      <w:pPr>
        <w:jc w:val="right"/>
        <w:rPr>
          <w:rFonts w:ascii="Times New Roman" w:hAnsi="Times New Roman" w:cs="Times New Roman"/>
          <w:b/>
          <w:bCs/>
        </w:rPr>
      </w:pPr>
      <w:r w:rsidRPr="00D85ADB">
        <w:rPr>
          <w:rFonts w:ascii="Times New Roman" w:hAnsi="Times New Roman" w:cs="Times New Roman"/>
          <w:b/>
          <w:bCs/>
        </w:rPr>
        <w:lastRenderedPageBreak/>
        <w:t>Continuation table</w:t>
      </w:r>
      <w:r w:rsidRPr="00D85ADB">
        <w:rPr>
          <w:rFonts w:ascii="Times New Roman" w:eastAsiaTheme="minorHAnsi" w:hAnsi="Times New Roman" w:cs="Times New Roman"/>
          <w:b/>
          <w:bCs/>
          <w:color w:val="212121"/>
        </w:rPr>
        <w:t xml:space="preserve"> S3</w:t>
      </w:r>
    </w:p>
    <w:tbl>
      <w:tblPr>
        <w:tblStyle w:val="a8"/>
        <w:tblW w:w="0" w:type="auto"/>
        <w:tblInd w:w="-147" w:type="dxa"/>
        <w:tblLook w:val="04A0" w:firstRow="1" w:lastRow="0" w:firstColumn="1" w:lastColumn="0" w:noHBand="0" w:noVBand="1"/>
      </w:tblPr>
      <w:tblGrid>
        <w:gridCol w:w="1086"/>
        <w:gridCol w:w="1108"/>
        <w:gridCol w:w="787"/>
        <w:gridCol w:w="1555"/>
        <w:gridCol w:w="856"/>
        <w:gridCol w:w="1701"/>
        <w:gridCol w:w="1360"/>
      </w:tblGrid>
      <w:tr w:rsidR="00E87269" w:rsidRPr="007D54D5" w14:paraId="6B4DDC6B" w14:textId="120CF776" w:rsidTr="00E87269"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C5CC2" w14:textId="35E61963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F6E93" w14:textId="14332C5B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1A6B0" w14:textId="2B7CE152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48B00" w14:textId="3E31F536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27/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19858" w14:textId="205B95FF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54967" w14:textId="7853466C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E29B5" w14:textId="4FAA5FF9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87269" w:rsidRPr="007D54D5" w14:paraId="6B56D270" w14:textId="0112D54E" w:rsidTr="00E87269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18DEDB4" w14:textId="67FFB3C4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CE4D706" w14:textId="14E7EC46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219E9B4" w14:textId="65F46A2F" w:rsidR="00E87269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E87269" w:rsidRPr="007D54D5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278724" w14:textId="1FCD16EE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43/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FF3991F" w14:textId="730BAE4F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="00B51382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8475E" w14:textId="76FE2C3A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A8DCEED" w14:textId="5630A667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87269" w:rsidRPr="007D54D5" w14:paraId="5095B0BB" w14:textId="3D483FC7" w:rsidTr="00E87269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815E049" w14:textId="24693B86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A4A5A02" w14:textId="173DEABA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16C0AEC" w14:textId="6B376965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8EBAD83" w14:textId="692B2678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92/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856C1FE" w14:textId="6F284A2C" w:rsidR="00E87269" w:rsidRPr="007D54D5" w:rsidRDefault="00B51382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  <w:r w:rsidR="00E87269"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6C7A1F" w14:textId="0F45EB0B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7C386E5" w14:textId="236C9A2E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87269" w:rsidRPr="007D54D5" w14:paraId="67BB6924" w14:textId="431AAB40" w:rsidTr="00E87269"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F747B81" w14:textId="229A0B85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2B2D922" w14:textId="75242F9F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240BBF3" w14:textId="0F742E33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87747DF" w14:textId="2227C7C1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17/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C5240FF" w14:textId="4C204583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D13BF" w14:textId="035CDB35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1288898" w14:textId="1863AB9C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E87269" w:rsidRPr="007D54D5" w14:paraId="05F42F4F" w14:textId="3B0D20F6" w:rsidTr="00E87269"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A2F74" w14:textId="6BDA30ED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B4DB4" w14:textId="5600F515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0F28E" w14:textId="32E5548F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61312" w14:textId="06CE848B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121/8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47058" w14:textId="0D179280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65915" w14:textId="1A9427B8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D54D5">
              <w:rPr>
                <w:rFonts w:ascii="Times New Roman" w:hAnsi="Times New Roman" w:cs="Times New Roman"/>
                <w:kern w:val="0"/>
                <w:szCs w:val="21"/>
              </w:rPr>
              <w:t>Healthy grou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64D05" w14:textId="42BB2B6E" w:rsidR="00E87269" w:rsidRPr="007D54D5" w:rsidRDefault="00E87269" w:rsidP="007326E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</w:tbl>
    <w:p w14:paraId="3352EB65" w14:textId="77777777" w:rsidR="00D53DE2" w:rsidRDefault="00D53DE2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011DD5FC" w14:textId="77777777" w:rsidR="00366F73" w:rsidRDefault="00366F73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3819C4E8" w14:textId="62E6C324" w:rsidR="007326E8" w:rsidRDefault="007326E8" w:rsidP="007326E8">
      <w:r w:rsidRPr="00017B6F">
        <w:rPr>
          <w:rFonts w:ascii="Times New Roman" w:hAnsi="Times New Roman" w:cs="Times New Roman"/>
          <w:b/>
          <w:kern w:val="0"/>
          <w:szCs w:val="21"/>
        </w:rPr>
        <w:t>Supplementary Fig. S1</w:t>
      </w:r>
      <w:r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7326E8">
        <w:rPr>
          <w:rFonts w:ascii="Times New Roman" w:hAnsi="Times New Roman" w:cs="Times New Roman"/>
        </w:rPr>
        <w:t xml:space="preserve">Positive screening results of </w:t>
      </w:r>
      <w:proofErr w:type="spellStart"/>
      <w:r w:rsidR="009F6F9A">
        <w:rPr>
          <w:rFonts w:ascii="Times New Roman" w:hAnsi="Times New Roman" w:cs="Times New Roman" w:hint="eastAsia"/>
        </w:rPr>
        <w:t>HuPyV</w:t>
      </w:r>
      <w:proofErr w:type="spellEnd"/>
      <w:r w:rsidRPr="007326E8">
        <w:rPr>
          <w:rFonts w:ascii="Times New Roman" w:hAnsi="Times New Roman" w:cs="Times New Roman"/>
        </w:rPr>
        <w:t xml:space="preserve"> in all 68 samples. Fecal samples collected from patients with </w:t>
      </w:r>
      <w:r w:rsidR="001B40C4">
        <w:rPr>
          <w:rFonts w:ascii="Times New Roman" w:hAnsi="Times New Roman" w:cs="Times New Roman"/>
        </w:rPr>
        <w:t>C</w:t>
      </w:r>
      <w:r w:rsidR="0055735A">
        <w:rPr>
          <w:rFonts w:ascii="Times New Roman" w:hAnsi="Times New Roman" w:cs="Times New Roman"/>
        </w:rPr>
        <w:t>rohn’s disease</w:t>
      </w:r>
      <w:r w:rsidRPr="007326E8">
        <w:rPr>
          <w:rFonts w:ascii="Times New Roman" w:hAnsi="Times New Roman" w:cs="Times New Roman"/>
        </w:rPr>
        <w:t xml:space="preserve"> are labeled in red.</w:t>
      </w:r>
    </w:p>
    <w:p w14:paraId="40FAD96E" w14:textId="1B8C3C09" w:rsidR="00480C5A" w:rsidRPr="008C40EC" w:rsidRDefault="002D64E3" w:rsidP="007326E8">
      <w:r>
        <w:rPr>
          <w:noProof/>
        </w:rPr>
        <w:drawing>
          <wp:inline distT="0" distB="0" distL="0" distR="0" wp14:anchorId="6DE7E2B5" wp14:editId="291FAF63">
            <wp:extent cx="6146800" cy="3457575"/>
            <wp:effectExtent l="0" t="0" r="635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559" cy="3458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D60B7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3EFFF3B9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384E57CB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579AD169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36209422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13C4C2D2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100059DC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7CF304FF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173D4F7A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032A2E04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5B9A880A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0A957CA4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2DB82CA9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50E1A0B3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4ED3C46D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41D88F4A" w14:textId="77777777" w:rsidR="0055735A" w:rsidRDefault="0055735A" w:rsidP="007326E8">
      <w:pPr>
        <w:rPr>
          <w:rFonts w:ascii="Times New Roman" w:hAnsi="Times New Roman" w:cs="Times New Roman"/>
          <w:b/>
          <w:kern w:val="0"/>
          <w:szCs w:val="21"/>
        </w:rPr>
      </w:pPr>
    </w:p>
    <w:p w14:paraId="63599FCC" w14:textId="2AC2AC2C" w:rsidR="007326E8" w:rsidRPr="007326E8" w:rsidRDefault="007326E8" w:rsidP="007326E8">
      <w:pPr>
        <w:rPr>
          <w:rFonts w:ascii="Times New Roman" w:hAnsi="Times New Roman" w:cs="Times New Roman"/>
        </w:rPr>
      </w:pPr>
      <w:r w:rsidRPr="00017B6F">
        <w:rPr>
          <w:rFonts w:ascii="Times New Roman" w:hAnsi="Times New Roman" w:cs="Times New Roman"/>
          <w:b/>
          <w:kern w:val="0"/>
          <w:szCs w:val="21"/>
        </w:rPr>
        <w:lastRenderedPageBreak/>
        <w:t>Supplementary Fig. S</w:t>
      </w:r>
      <w:r>
        <w:rPr>
          <w:rFonts w:ascii="Times New Roman" w:hAnsi="Times New Roman" w:cs="Times New Roman"/>
          <w:b/>
          <w:kern w:val="0"/>
          <w:szCs w:val="21"/>
        </w:rPr>
        <w:t xml:space="preserve">2 </w:t>
      </w:r>
      <w:r w:rsidRPr="007326E8">
        <w:rPr>
          <w:rFonts w:ascii="Times New Roman" w:hAnsi="Times New Roman" w:cs="Times New Roman"/>
        </w:rPr>
        <w:t xml:space="preserve">Positive screening results of </w:t>
      </w:r>
      <w:proofErr w:type="spellStart"/>
      <w:r w:rsidR="009F6F9A">
        <w:rPr>
          <w:rFonts w:ascii="Times New Roman" w:hAnsi="Times New Roman" w:cs="Times New Roman" w:hint="eastAsia"/>
        </w:rPr>
        <w:t>HuAV</w:t>
      </w:r>
      <w:proofErr w:type="spellEnd"/>
      <w:r w:rsidRPr="007326E8">
        <w:rPr>
          <w:rFonts w:ascii="Times New Roman" w:hAnsi="Times New Roman" w:cs="Times New Roman"/>
        </w:rPr>
        <w:t xml:space="preserve"> in all 68 samples. Fecal samples collected from patients with </w:t>
      </w:r>
      <w:r w:rsidR="001B40C4">
        <w:rPr>
          <w:rFonts w:ascii="Times New Roman" w:hAnsi="Times New Roman" w:cs="Times New Roman"/>
        </w:rPr>
        <w:t>C</w:t>
      </w:r>
      <w:r w:rsidR="0055735A">
        <w:rPr>
          <w:rFonts w:ascii="Times New Roman" w:hAnsi="Times New Roman" w:cs="Times New Roman"/>
        </w:rPr>
        <w:t>rohn’s</w:t>
      </w:r>
      <w:r w:rsidRPr="007326E8">
        <w:rPr>
          <w:rFonts w:ascii="Times New Roman" w:hAnsi="Times New Roman" w:cs="Times New Roman"/>
        </w:rPr>
        <w:t xml:space="preserve"> disease are labeled in red.</w:t>
      </w:r>
    </w:p>
    <w:p w14:paraId="5EB4064E" w14:textId="44428B74" w:rsidR="0090167E" w:rsidRDefault="002D64E3" w:rsidP="00FE78B8">
      <w:r>
        <w:rPr>
          <w:noProof/>
        </w:rPr>
        <w:drawing>
          <wp:inline distT="0" distB="0" distL="0" distR="0" wp14:anchorId="47ECCB17" wp14:editId="08870CEB">
            <wp:extent cx="6426200" cy="3614738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6137" cy="3620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653D6" w14:textId="77777777" w:rsidR="0055735A" w:rsidRDefault="0055735A" w:rsidP="0055735A">
      <w:pPr>
        <w:jc w:val="center"/>
      </w:pPr>
    </w:p>
    <w:p w14:paraId="5DF84636" w14:textId="77777777" w:rsidR="0055735A" w:rsidRDefault="0055735A" w:rsidP="0055735A">
      <w:pPr>
        <w:jc w:val="center"/>
      </w:pPr>
    </w:p>
    <w:p w14:paraId="601643E2" w14:textId="77777777" w:rsidR="0055735A" w:rsidRDefault="0055735A" w:rsidP="0055735A">
      <w:pPr>
        <w:jc w:val="center"/>
      </w:pPr>
    </w:p>
    <w:p w14:paraId="4A924AB6" w14:textId="77777777" w:rsidR="0055735A" w:rsidRDefault="0055735A" w:rsidP="0055735A">
      <w:pPr>
        <w:jc w:val="center"/>
      </w:pPr>
    </w:p>
    <w:p w14:paraId="30AC07E0" w14:textId="77777777" w:rsidR="0055735A" w:rsidRDefault="0055735A" w:rsidP="0055735A">
      <w:pPr>
        <w:jc w:val="center"/>
      </w:pPr>
    </w:p>
    <w:p w14:paraId="4EFF59F0" w14:textId="77777777" w:rsidR="0055735A" w:rsidRDefault="0055735A" w:rsidP="0055735A">
      <w:pPr>
        <w:jc w:val="center"/>
      </w:pPr>
    </w:p>
    <w:p w14:paraId="5944DEB3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71A9CBAF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54D9CC76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1D9C1374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13156753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4F96B091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25BD6F91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640A3F23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3DE4877B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2540F698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7B3EC7E7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2468AC2E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0BB95DEE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1CD75EF0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7D3873CC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3ACF9AE2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434745BD" w14:textId="77777777" w:rsidR="0055735A" w:rsidRDefault="0055735A" w:rsidP="0055735A">
      <w:pPr>
        <w:rPr>
          <w:rFonts w:ascii="Times New Roman" w:hAnsi="Times New Roman" w:cs="Times New Roman"/>
          <w:b/>
          <w:kern w:val="0"/>
          <w:szCs w:val="21"/>
        </w:rPr>
      </w:pPr>
    </w:p>
    <w:p w14:paraId="3FFD75D0" w14:textId="6F17A007" w:rsidR="0055735A" w:rsidRPr="0055735A" w:rsidRDefault="0055735A" w:rsidP="0055735A">
      <w:pPr>
        <w:rPr>
          <w:rFonts w:ascii="Times New Roman" w:hAnsi="Times New Roman" w:cs="Times New Roman"/>
        </w:rPr>
      </w:pPr>
      <w:r w:rsidRPr="00017B6F">
        <w:rPr>
          <w:rFonts w:ascii="Times New Roman" w:hAnsi="Times New Roman" w:cs="Times New Roman"/>
          <w:b/>
          <w:kern w:val="0"/>
          <w:szCs w:val="21"/>
        </w:rPr>
        <w:lastRenderedPageBreak/>
        <w:t>Supplementary Fig. S</w:t>
      </w:r>
      <w:r>
        <w:rPr>
          <w:rFonts w:ascii="Times New Roman" w:hAnsi="Times New Roman" w:cs="Times New Roman"/>
          <w:b/>
          <w:kern w:val="0"/>
          <w:szCs w:val="21"/>
        </w:rPr>
        <w:t xml:space="preserve">3 </w:t>
      </w:r>
      <w:r w:rsidRPr="007326E8">
        <w:rPr>
          <w:rFonts w:ascii="Times New Roman" w:hAnsi="Times New Roman" w:cs="Times New Roman"/>
        </w:rPr>
        <w:t xml:space="preserve">Positive screening results of </w:t>
      </w:r>
      <w:proofErr w:type="spellStart"/>
      <w:r>
        <w:rPr>
          <w:rFonts w:ascii="Times New Roman" w:hAnsi="Times New Roman" w:cs="Times New Roman" w:hint="eastAsia"/>
        </w:rPr>
        <w:t>Hu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V</w:t>
      </w:r>
      <w:proofErr w:type="spellEnd"/>
      <w:r w:rsidRPr="007326E8">
        <w:rPr>
          <w:rFonts w:ascii="Times New Roman" w:hAnsi="Times New Roman" w:cs="Times New Roman"/>
        </w:rPr>
        <w:t xml:space="preserve"> in all 68 samples. Fecal samples collected from patients with </w:t>
      </w:r>
      <w:r w:rsidR="001B40C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rohn’s disease</w:t>
      </w:r>
      <w:r w:rsidRPr="007326E8">
        <w:rPr>
          <w:rFonts w:ascii="Times New Roman" w:hAnsi="Times New Roman" w:cs="Times New Roman"/>
        </w:rPr>
        <w:t xml:space="preserve"> are labeled in red.</w:t>
      </w:r>
    </w:p>
    <w:p w14:paraId="12D9FEB8" w14:textId="5973868B" w:rsidR="007326E8" w:rsidRPr="00746D6A" w:rsidRDefault="0055735A" w:rsidP="0055735A">
      <w:pPr>
        <w:jc w:val="center"/>
      </w:pPr>
      <w:r>
        <w:rPr>
          <w:noProof/>
        </w:rPr>
        <w:drawing>
          <wp:inline distT="0" distB="0" distL="0" distR="0" wp14:anchorId="3ECBB8D4" wp14:editId="287E7416">
            <wp:extent cx="2571399" cy="4027990"/>
            <wp:effectExtent l="0" t="0" r="63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044" cy="4046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326E8" w:rsidRPr="00746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B126E" w14:textId="77777777" w:rsidR="00754263" w:rsidRDefault="00754263" w:rsidP="004353F4">
      <w:r>
        <w:separator/>
      </w:r>
    </w:p>
  </w:endnote>
  <w:endnote w:type="continuationSeparator" w:id="0">
    <w:p w14:paraId="62059CD5" w14:textId="77777777" w:rsidR="00754263" w:rsidRDefault="00754263" w:rsidP="00435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2DA9C" w14:textId="77777777" w:rsidR="00754263" w:rsidRDefault="00754263" w:rsidP="004353F4">
      <w:r>
        <w:separator/>
      </w:r>
    </w:p>
  </w:footnote>
  <w:footnote w:type="continuationSeparator" w:id="0">
    <w:p w14:paraId="3DB4D685" w14:textId="77777777" w:rsidR="00754263" w:rsidRDefault="00754263" w:rsidP="00435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9tpsrevfxftwezad9pxeade2s0dz2a0v55&quot;&gt;My EndNote Library-Converted&lt;record-ids&gt;&lt;item&gt;108&lt;/item&gt;&lt;/record-ids&gt;&lt;/item&gt;&lt;/Libraries&gt;"/>
  </w:docVars>
  <w:rsids>
    <w:rsidRoot w:val="00442528"/>
    <w:rsid w:val="000B0479"/>
    <w:rsid w:val="000B27FE"/>
    <w:rsid w:val="0010578B"/>
    <w:rsid w:val="001165F1"/>
    <w:rsid w:val="001A3795"/>
    <w:rsid w:val="001B40C4"/>
    <w:rsid w:val="001E09E9"/>
    <w:rsid w:val="001E44B8"/>
    <w:rsid w:val="001E6579"/>
    <w:rsid w:val="002747B3"/>
    <w:rsid w:val="002D50C9"/>
    <w:rsid w:val="002D64E3"/>
    <w:rsid w:val="00366F73"/>
    <w:rsid w:val="004353F4"/>
    <w:rsid w:val="00442528"/>
    <w:rsid w:val="00445D7B"/>
    <w:rsid w:val="00474906"/>
    <w:rsid w:val="00480C5A"/>
    <w:rsid w:val="004A4688"/>
    <w:rsid w:val="0055735A"/>
    <w:rsid w:val="005B48AB"/>
    <w:rsid w:val="00616D28"/>
    <w:rsid w:val="00650FD4"/>
    <w:rsid w:val="006621B0"/>
    <w:rsid w:val="006A0EFB"/>
    <w:rsid w:val="006C08CD"/>
    <w:rsid w:val="006F42DA"/>
    <w:rsid w:val="00715166"/>
    <w:rsid w:val="00725F93"/>
    <w:rsid w:val="007326E8"/>
    <w:rsid w:val="0073383C"/>
    <w:rsid w:val="00746D6A"/>
    <w:rsid w:val="00753E29"/>
    <w:rsid w:val="00754263"/>
    <w:rsid w:val="007847CB"/>
    <w:rsid w:val="007D54D5"/>
    <w:rsid w:val="007E507E"/>
    <w:rsid w:val="008518DC"/>
    <w:rsid w:val="00892BC1"/>
    <w:rsid w:val="00897EFA"/>
    <w:rsid w:val="008C40EC"/>
    <w:rsid w:val="008C7EBF"/>
    <w:rsid w:val="0090167E"/>
    <w:rsid w:val="009425C3"/>
    <w:rsid w:val="0094447E"/>
    <w:rsid w:val="009870D1"/>
    <w:rsid w:val="0099354E"/>
    <w:rsid w:val="009F6F9A"/>
    <w:rsid w:val="00A037A2"/>
    <w:rsid w:val="00B109BA"/>
    <w:rsid w:val="00B15C7B"/>
    <w:rsid w:val="00B51382"/>
    <w:rsid w:val="00D329AF"/>
    <w:rsid w:val="00D53DE2"/>
    <w:rsid w:val="00D85ADB"/>
    <w:rsid w:val="00E11296"/>
    <w:rsid w:val="00E26E08"/>
    <w:rsid w:val="00E839E7"/>
    <w:rsid w:val="00E87269"/>
    <w:rsid w:val="00EB0D54"/>
    <w:rsid w:val="00EC4B35"/>
    <w:rsid w:val="00EE465A"/>
    <w:rsid w:val="00F17CCF"/>
    <w:rsid w:val="00F22D65"/>
    <w:rsid w:val="00F2327F"/>
    <w:rsid w:val="00F45B10"/>
    <w:rsid w:val="00F561C2"/>
    <w:rsid w:val="00F662F9"/>
    <w:rsid w:val="00F77976"/>
    <w:rsid w:val="00FE37AC"/>
    <w:rsid w:val="00FE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DA513"/>
  <w15:chartTrackingRefBased/>
  <w15:docId w15:val="{5AF0E686-97E9-4803-AEC3-BB433779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3F4"/>
    <w:rPr>
      <w:sz w:val="18"/>
      <w:szCs w:val="18"/>
    </w:rPr>
  </w:style>
  <w:style w:type="character" w:styleId="a7">
    <w:name w:val="Placeholder Text"/>
    <w:basedOn w:val="a0"/>
    <w:uiPriority w:val="99"/>
    <w:semiHidden/>
    <w:rsid w:val="004353F4"/>
    <w:rPr>
      <w:color w:val="808080"/>
    </w:rPr>
  </w:style>
  <w:style w:type="table" w:styleId="a8">
    <w:name w:val="Table Grid"/>
    <w:basedOn w:val="a1"/>
    <w:uiPriority w:val="39"/>
    <w:rsid w:val="006F4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109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Hyperlink"/>
    <w:basedOn w:val="a0"/>
    <w:uiPriority w:val="99"/>
    <w:unhideWhenUsed/>
    <w:rsid w:val="006621B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80C5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0167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167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167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167E"/>
    <w:rPr>
      <w:rFonts w:ascii="等线" w:eastAsia="等线" w:hAnsi="等线"/>
      <w:noProof/>
      <w:sz w:val="20"/>
    </w:rPr>
  </w:style>
  <w:style w:type="table" w:styleId="3">
    <w:name w:val="Plain Table 3"/>
    <w:basedOn w:val="a1"/>
    <w:uiPriority w:val="43"/>
    <w:rsid w:val="007D54D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4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z0216wen@yahoo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xiao0971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6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ing yuzhu</cp:lastModifiedBy>
  <cp:revision>72</cp:revision>
  <dcterms:created xsi:type="dcterms:W3CDTF">2022-08-22T12:31:00Z</dcterms:created>
  <dcterms:modified xsi:type="dcterms:W3CDTF">2023-04-24T14:32:00Z</dcterms:modified>
</cp:coreProperties>
</file>